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94A64" w14:textId="789D069A" w:rsidR="00E839B0" w:rsidRDefault="00E839B0" w:rsidP="004446E5">
      <w:pPr>
        <w:rPr>
          <w:rFonts w:ascii="Times New Roman" w:eastAsia="宋体" w:hAnsi="Times New Roman" w:cs="Times New Roman"/>
          <w:color w:val="000000" w:themeColor="text1"/>
          <w:sz w:val="24"/>
        </w:rPr>
      </w:pPr>
    </w:p>
    <w:p w14:paraId="78DE0616" w14:textId="77777777" w:rsidR="00E839B0" w:rsidRDefault="00E839B0" w:rsidP="004446E5">
      <w:pPr>
        <w:rPr>
          <w:rFonts w:ascii="Times New Roman" w:eastAsia="宋体" w:hAnsi="Times New Roman" w:cs="Times New Roman"/>
          <w:color w:val="000000" w:themeColor="text1"/>
          <w:sz w:val="24"/>
        </w:rPr>
      </w:pPr>
    </w:p>
    <w:p w14:paraId="789CFA6C" w14:textId="254408AF" w:rsidR="00E839B0" w:rsidRPr="003262D3" w:rsidRDefault="003262D3" w:rsidP="003262D3">
      <w:pPr>
        <w:pStyle w:val="Pa8"/>
        <w:jc w:val="both"/>
        <w:rPr>
          <w:rFonts w:ascii="Times New Roman" w:hAnsi="Times New Roman" w:cs="Times New Roman"/>
          <w:szCs w:val="21"/>
          <w:shd w:val="clear" w:color="auto" w:fill="FFFFFF"/>
        </w:rPr>
      </w:pPr>
      <w:bookmarkStart w:id="0" w:name="OLE_LINK31"/>
      <w:bookmarkStart w:id="1" w:name="OLE_LINK1"/>
      <w:r>
        <w:rPr>
          <w:rFonts w:ascii="Times New Roman" w:hAnsi="Times New Roman" w:cs="Times New Roman" w:hint="eastAsia"/>
          <w:szCs w:val="21"/>
          <w:shd w:val="clear" w:color="auto" w:fill="FFFFFF"/>
        </w:rPr>
        <w:t>S</w:t>
      </w:r>
      <w:r w:rsidRPr="003262D3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upplementary </w:t>
      </w:r>
      <w:bookmarkEnd w:id="1"/>
      <w:r w:rsidR="00E839B0">
        <w:rPr>
          <w:rFonts w:ascii="Times New Roman" w:hAnsi="Times New Roman" w:cs="Times New Roman" w:hint="eastAsia"/>
          <w:szCs w:val="21"/>
          <w:shd w:val="clear" w:color="auto" w:fill="FFFFFF"/>
        </w:rPr>
        <w:t>Table S1</w:t>
      </w:r>
    </w:p>
    <w:bookmarkEnd w:id="0"/>
    <w:p w14:paraId="39400628" w14:textId="77777777" w:rsidR="00E839B0" w:rsidRPr="00A46170" w:rsidRDefault="00E839B0" w:rsidP="00E839B0">
      <w:pPr>
        <w:rPr>
          <w:rFonts w:ascii="Times New Roman" w:hAnsi="Times New Roman" w:cs="Times New Roman"/>
          <w:szCs w:val="21"/>
        </w:rPr>
      </w:pPr>
      <w:r w:rsidRPr="00A46170">
        <w:rPr>
          <w:rFonts w:ascii="Times New Roman" w:hAnsi="Times New Roman" w:cs="Times New Roman"/>
          <w:szCs w:val="21"/>
          <w:shd w:val="clear" w:color="auto" w:fill="FFFFFF"/>
        </w:rPr>
        <w:t> Models involved in various combined indicator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319"/>
      </w:tblGrid>
      <w:tr w:rsidR="00E839B0" w14:paraId="11315359" w14:textId="77777777" w:rsidTr="00FA6C82">
        <w:trPr>
          <w:trHeight w:val="452"/>
        </w:trPr>
        <w:tc>
          <w:tcPr>
            <w:tcW w:w="2977" w:type="dxa"/>
            <w:tcBorders>
              <w:bottom w:val="single" w:sz="4" w:space="0" w:color="auto"/>
            </w:tcBorders>
          </w:tcPr>
          <w:p w14:paraId="68390F5C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hAnsi="Times New Roman" w:cs="Times New Roman"/>
                <w:szCs w:val="21"/>
              </w:rPr>
              <w:t>Combined indicators</w:t>
            </w:r>
          </w:p>
        </w:tc>
        <w:tc>
          <w:tcPr>
            <w:tcW w:w="5319" w:type="dxa"/>
            <w:tcBorders>
              <w:bottom w:val="single" w:sz="4" w:space="0" w:color="auto"/>
            </w:tcBorders>
          </w:tcPr>
          <w:p w14:paraId="700F2CA9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hAnsi="Times New Roman" w:cs="Times New Roman"/>
                <w:szCs w:val="21"/>
                <w:shd w:val="clear" w:color="auto" w:fill="FFFFFF"/>
              </w:rPr>
              <w:t>Involved models</w:t>
            </w:r>
          </w:p>
        </w:tc>
      </w:tr>
      <w:tr w:rsidR="00E839B0" w14:paraId="0C9C659F" w14:textId="77777777" w:rsidTr="00FA6C82">
        <w:trPr>
          <w:trHeight w:val="413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2C572BDD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hAnsi="Times New Roman" w:cs="Times New Roman"/>
                <w:szCs w:val="21"/>
              </w:rPr>
              <w:t>Combined indicators 1</w:t>
            </w:r>
          </w:p>
        </w:tc>
        <w:tc>
          <w:tcPr>
            <w:tcW w:w="5319" w:type="dxa"/>
            <w:tcBorders>
              <w:top w:val="single" w:sz="4" w:space="0" w:color="auto"/>
              <w:bottom w:val="nil"/>
            </w:tcBorders>
          </w:tcPr>
          <w:p w14:paraId="273A8F69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hAnsi="Times New Roman" w:cs="Times New Roman"/>
                <w:szCs w:val="21"/>
              </w:rPr>
              <w:t xml:space="preserve">2D SW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orns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scor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ibroIndex</w:t>
            </w:r>
            <w:proofErr w:type="spellEnd"/>
          </w:p>
        </w:tc>
      </w:tr>
      <w:tr w:rsidR="00E839B0" w14:paraId="0340E8D2" w14:textId="77777777" w:rsidTr="00FA6C82">
        <w:trPr>
          <w:trHeight w:val="444"/>
        </w:trPr>
        <w:tc>
          <w:tcPr>
            <w:tcW w:w="2977" w:type="dxa"/>
            <w:tcBorders>
              <w:top w:val="nil"/>
              <w:bottom w:val="nil"/>
            </w:tcBorders>
          </w:tcPr>
          <w:p w14:paraId="66F33A42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hAnsi="Times New Roman" w:cs="Times New Roman"/>
                <w:szCs w:val="21"/>
              </w:rPr>
              <w:t>Combined indicators 2</w:t>
            </w:r>
          </w:p>
        </w:tc>
        <w:tc>
          <w:tcPr>
            <w:tcW w:w="5319" w:type="dxa"/>
            <w:tcBorders>
              <w:top w:val="nil"/>
              <w:bottom w:val="nil"/>
            </w:tcBorders>
          </w:tcPr>
          <w:p w14:paraId="1C0EEA58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hAnsi="Times New Roman" w:cs="Times New Roman"/>
                <w:szCs w:val="21"/>
              </w:rPr>
              <w:t xml:space="preserve">2D SW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orns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scor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ibroIndex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+ ARPI</w:t>
            </w:r>
          </w:p>
        </w:tc>
      </w:tr>
      <w:tr w:rsidR="00E839B0" w14:paraId="2312F708" w14:textId="77777777" w:rsidTr="00FA6C82">
        <w:trPr>
          <w:trHeight w:val="407"/>
        </w:trPr>
        <w:tc>
          <w:tcPr>
            <w:tcW w:w="2977" w:type="dxa"/>
            <w:tcBorders>
              <w:top w:val="nil"/>
              <w:bottom w:val="nil"/>
            </w:tcBorders>
          </w:tcPr>
          <w:p w14:paraId="6C307244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hAnsi="Times New Roman" w:cs="Times New Roman"/>
                <w:szCs w:val="21"/>
              </w:rPr>
              <w:t>Combined indicators 3</w:t>
            </w:r>
          </w:p>
        </w:tc>
        <w:tc>
          <w:tcPr>
            <w:tcW w:w="5319" w:type="dxa"/>
            <w:tcBorders>
              <w:top w:val="nil"/>
              <w:bottom w:val="nil"/>
            </w:tcBorders>
          </w:tcPr>
          <w:p w14:paraId="199C7A77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hAnsi="Times New Roman" w:cs="Times New Roman"/>
                <w:szCs w:val="21"/>
              </w:rPr>
              <w:t xml:space="preserve">2D SW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orns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scor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ibroIndex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+ ARPI + PRP</w:t>
            </w:r>
          </w:p>
        </w:tc>
      </w:tr>
      <w:tr w:rsidR="00E839B0" w14:paraId="5E4655C8" w14:textId="77777777" w:rsidTr="00FA6C82">
        <w:trPr>
          <w:trHeight w:val="441"/>
        </w:trPr>
        <w:tc>
          <w:tcPr>
            <w:tcW w:w="2977" w:type="dxa"/>
            <w:tcBorders>
              <w:top w:val="nil"/>
              <w:bottom w:val="nil"/>
            </w:tcBorders>
          </w:tcPr>
          <w:p w14:paraId="299BB28B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hAnsi="Times New Roman" w:cs="Times New Roman"/>
                <w:szCs w:val="21"/>
              </w:rPr>
              <w:t>Combined indicators 4</w:t>
            </w:r>
          </w:p>
        </w:tc>
        <w:tc>
          <w:tcPr>
            <w:tcW w:w="5319" w:type="dxa"/>
            <w:tcBorders>
              <w:top w:val="nil"/>
              <w:bottom w:val="nil"/>
            </w:tcBorders>
          </w:tcPr>
          <w:p w14:paraId="551D40A8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hAnsi="Times New Roman" w:cs="Times New Roman"/>
                <w:szCs w:val="21"/>
              </w:rPr>
              <w:t xml:space="preserve">2D SW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orns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scor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ibroIndex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+ ARPI + PRP + CIV</w:t>
            </w:r>
          </w:p>
        </w:tc>
      </w:tr>
      <w:tr w:rsidR="00E839B0" w14:paraId="030A2E4F" w14:textId="77777777" w:rsidTr="00FA6C82">
        <w:tc>
          <w:tcPr>
            <w:tcW w:w="2977" w:type="dxa"/>
            <w:tcBorders>
              <w:top w:val="nil"/>
              <w:bottom w:val="nil"/>
            </w:tcBorders>
          </w:tcPr>
          <w:p w14:paraId="4B55B0F3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hAnsi="Times New Roman" w:cs="Times New Roman"/>
                <w:szCs w:val="21"/>
              </w:rPr>
              <w:t>Combined indicators 5</w:t>
            </w:r>
          </w:p>
        </w:tc>
        <w:tc>
          <w:tcPr>
            <w:tcW w:w="5319" w:type="dxa"/>
            <w:tcBorders>
              <w:top w:val="nil"/>
              <w:bottom w:val="nil"/>
            </w:tcBorders>
          </w:tcPr>
          <w:p w14:paraId="31722535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hAnsi="Times New Roman" w:cs="Times New Roman"/>
                <w:szCs w:val="21"/>
              </w:rPr>
              <w:t xml:space="preserve">2D SW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orns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scor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ibroIndex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+ ARPI + PRP + CIV + King’s score</w:t>
            </w:r>
          </w:p>
        </w:tc>
      </w:tr>
      <w:tr w:rsidR="00E839B0" w14:paraId="2D4199C4" w14:textId="77777777" w:rsidTr="00FA6C82">
        <w:tc>
          <w:tcPr>
            <w:tcW w:w="2977" w:type="dxa"/>
            <w:tcBorders>
              <w:top w:val="nil"/>
              <w:bottom w:val="nil"/>
            </w:tcBorders>
          </w:tcPr>
          <w:p w14:paraId="389F4E30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hAnsi="Times New Roman" w:cs="Times New Roman"/>
                <w:szCs w:val="21"/>
              </w:rPr>
              <w:t>Combined indicators 6</w:t>
            </w:r>
          </w:p>
        </w:tc>
        <w:tc>
          <w:tcPr>
            <w:tcW w:w="5319" w:type="dxa"/>
            <w:tcBorders>
              <w:top w:val="nil"/>
              <w:bottom w:val="nil"/>
            </w:tcBorders>
          </w:tcPr>
          <w:p w14:paraId="528757D6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hAnsi="Times New Roman" w:cs="Times New Roman"/>
                <w:szCs w:val="21"/>
              </w:rPr>
              <w:t xml:space="preserve">2D SW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orns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scor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ibroIndex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+ ARPI + PRP + CIV + King’s scor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PCⅢ</w:t>
            </w:r>
            <w:proofErr w:type="spellEnd"/>
          </w:p>
        </w:tc>
      </w:tr>
      <w:tr w:rsidR="00E839B0" w14:paraId="1EB8786C" w14:textId="77777777" w:rsidTr="00FA6C82">
        <w:tc>
          <w:tcPr>
            <w:tcW w:w="2977" w:type="dxa"/>
            <w:tcBorders>
              <w:top w:val="nil"/>
              <w:bottom w:val="nil"/>
            </w:tcBorders>
          </w:tcPr>
          <w:p w14:paraId="48B4B2B1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hAnsi="Times New Roman" w:cs="Times New Roman"/>
                <w:szCs w:val="21"/>
              </w:rPr>
              <w:t>Combined indicators 7</w:t>
            </w:r>
          </w:p>
        </w:tc>
        <w:tc>
          <w:tcPr>
            <w:tcW w:w="5319" w:type="dxa"/>
            <w:tcBorders>
              <w:top w:val="nil"/>
              <w:bottom w:val="nil"/>
            </w:tcBorders>
          </w:tcPr>
          <w:p w14:paraId="57381CDF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hAnsi="Times New Roman" w:cs="Times New Roman"/>
                <w:szCs w:val="21"/>
              </w:rPr>
              <w:t xml:space="preserve">2D SW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orns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scor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ibroIndex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+ ARPI + PRP + CIV + King’s scor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PCⅢ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+ FIB-4</w:t>
            </w:r>
          </w:p>
        </w:tc>
      </w:tr>
      <w:tr w:rsidR="00E839B0" w14:paraId="10BB6457" w14:textId="77777777" w:rsidTr="00FA6C82">
        <w:tc>
          <w:tcPr>
            <w:tcW w:w="2977" w:type="dxa"/>
            <w:tcBorders>
              <w:top w:val="nil"/>
              <w:bottom w:val="nil"/>
            </w:tcBorders>
          </w:tcPr>
          <w:p w14:paraId="25F07FCF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hAnsi="Times New Roman" w:cs="Times New Roman"/>
                <w:szCs w:val="21"/>
              </w:rPr>
              <w:t>Combined indicators 8</w:t>
            </w:r>
          </w:p>
        </w:tc>
        <w:tc>
          <w:tcPr>
            <w:tcW w:w="5319" w:type="dxa"/>
            <w:tcBorders>
              <w:top w:val="nil"/>
              <w:bottom w:val="nil"/>
            </w:tcBorders>
          </w:tcPr>
          <w:p w14:paraId="1663E0FF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hAnsi="Times New Roman" w:cs="Times New Roman"/>
                <w:szCs w:val="21"/>
              </w:rPr>
              <w:t xml:space="preserve">2D SW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orns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scor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ibroIndex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+ ARPI + PRP+ CIV + King’s scor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PCⅢ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+ FIB-4 + LN</w:t>
            </w:r>
          </w:p>
        </w:tc>
      </w:tr>
      <w:tr w:rsidR="00E839B0" w14:paraId="6FF8FD22" w14:textId="77777777" w:rsidTr="00FA6C82">
        <w:tc>
          <w:tcPr>
            <w:tcW w:w="2977" w:type="dxa"/>
            <w:tcBorders>
              <w:top w:val="nil"/>
              <w:bottom w:val="nil"/>
            </w:tcBorders>
          </w:tcPr>
          <w:p w14:paraId="00051EF2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hAnsi="Times New Roman" w:cs="Times New Roman"/>
                <w:szCs w:val="21"/>
              </w:rPr>
              <w:t>Combined indicators 9</w:t>
            </w:r>
          </w:p>
        </w:tc>
        <w:tc>
          <w:tcPr>
            <w:tcW w:w="5319" w:type="dxa"/>
            <w:tcBorders>
              <w:top w:val="nil"/>
              <w:bottom w:val="nil"/>
            </w:tcBorders>
          </w:tcPr>
          <w:p w14:paraId="5F80EC60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hAnsi="Times New Roman" w:cs="Times New Roman"/>
                <w:szCs w:val="21"/>
              </w:rPr>
              <w:t xml:space="preserve">2D SW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orns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scor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ibroIndex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+ ARPI + PRP + CIV + King’s scor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PCⅢ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+ FIB-4 + LN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Hepascore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E839B0" w14:paraId="1FC61F55" w14:textId="77777777" w:rsidTr="00FA6C82">
        <w:trPr>
          <w:trHeight w:val="409"/>
        </w:trPr>
        <w:tc>
          <w:tcPr>
            <w:tcW w:w="8296" w:type="dxa"/>
            <w:gridSpan w:val="2"/>
            <w:tcBorders>
              <w:top w:val="nil"/>
              <w:bottom w:val="nil"/>
            </w:tcBorders>
          </w:tcPr>
          <w:p w14:paraId="3E13FC62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eastAsia="等线" w:hAnsi="Times New Roman" w:cs="Times New Roman"/>
                <w:kern w:val="0"/>
                <w:szCs w:val="21"/>
              </w:rPr>
              <w:t>Serum Combined indicators</w:t>
            </w:r>
          </w:p>
        </w:tc>
      </w:tr>
      <w:tr w:rsidR="00E839B0" w14:paraId="61484992" w14:textId="77777777" w:rsidTr="00FA6C82">
        <w:trPr>
          <w:trHeight w:val="429"/>
        </w:trPr>
        <w:tc>
          <w:tcPr>
            <w:tcW w:w="2977" w:type="dxa"/>
            <w:tcBorders>
              <w:top w:val="nil"/>
              <w:bottom w:val="nil"/>
            </w:tcBorders>
          </w:tcPr>
          <w:p w14:paraId="0EACD0A8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eastAsia="等线" w:hAnsi="Times New Roman" w:cs="Times New Roman"/>
                <w:kern w:val="0"/>
                <w:szCs w:val="21"/>
              </w:rPr>
              <w:t>Serum Combined indicators 1</w:t>
            </w:r>
          </w:p>
        </w:tc>
        <w:tc>
          <w:tcPr>
            <w:tcW w:w="5319" w:type="dxa"/>
            <w:tcBorders>
              <w:top w:val="nil"/>
              <w:bottom w:val="nil"/>
            </w:tcBorders>
          </w:tcPr>
          <w:p w14:paraId="16CD692B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orns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scor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ibroIndex</w:t>
            </w:r>
            <w:proofErr w:type="spellEnd"/>
          </w:p>
        </w:tc>
      </w:tr>
      <w:tr w:rsidR="00E839B0" w14:paraId="5DFF04AB" w14:textId="77777777" w:rsidTr="00FA6C82">
        <w:trPr>
          <w:trHeight w:val="421"/>
        </w:trPr>
        <w:tc>
          <w:tcPr>
            <w:tcW w:w="2977" w:type="dxa"/>
            <w:tcBorders>
              <w:top w:val="nil"/>
              <w:bottom w:val="nil"/>
            </w:tcBorders>
          </w:tcPr>
          <w:p w14:paraId="2D3B53A9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eastAsia="等线" w:hAnsi="Times New Roman" w:cs="Times New Roman"/>
                <w:kern w:val="0"/>
                <w:szCs w:val="21"/>
              </w:rPr>
              <w:t>Serum Combined indicators 2</w:t>
            </w:r>
          </w:p>
        </w:tc>
        <w:tc>
          <w:tcPr>
            <w:tcW w:w="5319" w:type="dxa"/>
            <w:tcBorders>
              <w:top w:val="nil"/>
              <w:bottom w:val="nil"/>
            </w:tcBorders>
          </w:tcPr>
          <w:p w14:paraId="58054A44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orns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scor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ibroIndex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+ ARPI</w:t>
            </w:r>
          </w:p>
        </w:tc>
      </w:tr>
      <w:tr w:rsidR="00E839B0" w14:paraId="7582539A" w14:textId="77777777" w:rsidTr="00FA6C82">
        <w:trPr>
          <w:trHeight w:val="426"/>
        </w:trPr>
        <w:tc>
          <w:tcPr>
            <w:tcW w:w="2977" w:type="dxa"/>
            <w:tcBorders>
              <w:top w:val="nil"/>
              <w:bottom w:val="nil"/>
            </w:tcBorders>
          </w:tcPr>
          <w:p w14:paraId="1B62F887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eastAsia="等线" w:hAnsi="Times New Roman" w:cs="Times New Roman"/>
                <w:kern w:val="0"/>
                <w:szCs w:val="21"/>
              </w:rPr>
              <w:t>Serum Combined indicators 3</w:t>
            </w:r>
          </w:p>
        </w:tc>
        <w:tc>
          <w:tcPr>
            <w:tcW w:w="5319" w:type="dxa"/>
            <w:tcBorders>
              <w:top w:val="nil"/>
              <w:bottom w:val="nil"/>
            </w:tcBorders>
          </w:tcPr>
          <w:p w14:paraId="3EE515CE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orns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scor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ibroIndex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+ ARPI + PRP</w:t>
            </w:r>
          </w:p>
        </w:tc>
      </w:tr>
      <w:tr w:rsidR="00E839B0" w14:paraId="723CA36C" w14:textId="77777777" w:rsidTr="00FA6C82">
        <w:trPr>
          <w:trHeight w:val="418"/>
        </w:trPr>
        <w:tc>
          <w:tcPr>
            <w:tcW w:w="2977" w:type="dxa"/>
            <w:tcBorders>
              <w:top w:val="nil"/>
              <w:bottom w:val="nil"/>
            </w:tcBorders>
          </w:tcPr>
          <w:p w14:paraId="23CE3DFF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eastAsia="等线" w:hAnsi="Times New Roman" w:cs="Times New Roman"/>
                <w:kern w:val="0"/>
                <w:szCs w:val="21"/>
              </w:rPr>
              <w:t>Serum Combined indicators 4</w:t>
            </w:r>
          </w:p>
        </w:tc>
        <w:tc>
          <w:tcPr>
            <w:tcW w:w="5319" w:type="dxa"/>
            <w:tcBorders>
              <w:top w:val="nil"/>
              <w:bottom w:val="nil"/>
            </w:tcBorders>
          </w:tcPr>
          <w:p w14:paraId="3A2D2DA3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orns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scor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ibroIndex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+ ARPI + PRP + CIV</w:t>
            </w:r>
          </w:p>
        </w:tc>
      </w:tr>
      <w:tr w:rsidR="00E839B0" w14:paraId="165E44DF" w14:textId="77777777" w:rsidTr="00FA6C82">
        <w:tc>
          <w:tcPr>
            <w:tcW w:w="2977" w:type="dxa"/>
            <w:tcBorders>
              <w:top w:val="nil"/>
              <w:bottom w:val="nil"/>
            </w:tcBorders>
          </w:tcPr>
          <w:p w14:paraId="1B5664F1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eastAsia="等线" w:hAnsi="Times New Roman" w:cs="Times New Roman"/>
                <w:kern w:val="0"/>
                <w:szCs w:val="21"/>
              </w:rPr>
              <w:t>Serum Combined indicators 5</w:t>
            </w:r>
          </w:p>
        </w:tc>
        <w:tc>
          <w:tcPr>
            <w:tcW w:w="5319" w:type="dxa"/>
            <w:tcBorders>
              <w:top w:val="nil"/>
              <w:bottom w:val="nil"/>
            </w:tcBorders>
          </w:tcPr>
          <w:p w14:paraId="5C6B2B05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orns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scor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ibroIndex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+ ARPI + PRP + CIV + King’s score</w:t>
            </w:r>
          </w:p>
        </w:tc>
      </w:tr>
      <w:tr w:rsidR="00E839B0" w14:paraId="0E56A7F0" w14:textId="77777777" w:rsidTr="00FA6C82">
        <w:tc>
          <w:tcPr>
            <w:tcW w:w="2977" w:type="dxa"/>
            <w:tcBorders>
              <w:top w:val="nil"/>
              <w:bottom w:val="nil"/>
            </w:tcBorders>
          </w:tcPr>
          <w:p w14:paraId="3984E1A0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eastAsia="等线" w:hAnsi="Times New Roman" w:cs="Times New Roman"/>
                <w:kern w:val="0"/>
                <w:szCs w:val="21"/>
              </w:rPr>
              <w:t>Serum Combined indicators 6</w:t>
            </w:r>
          </w:p>
        </w:tc>
        <w:tc>
          <w:tcPr>
            <w:tcW w:w="5319" w:type="dxa"/>
            <w:tcBorders>
              <w:top w:val="nil"/>
              <w:bottom w:val="nil"/>
            </w:tcBorders>
          </w:tcPr>
          <w:p w14:paraId="39D07CF5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orns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scor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ibroIndex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+ ARPI + PRP + CIV + King’s scor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PCⅢ</w:t>
            </w:r>
            <w:proofErr w:type="spellEnd"/>
          </w:p>
        </w:tc>
      </w:tr>
      <w:tr w:rsidR="00E839B0" w14:paraId="168D69D5" w14:textId="77777777" w:rsidTr="00FA6C82">
        <w:tc>
          <w:tcPr>
            <w:tcW w:w="2977" w:type="dxa"/>
            <w:tcBorders>
              <w:top w:val="nil"/>
              <w:bottom w:val="nil"/>
            </w:tcBorders>
          </w:tcPr>
          <w:p w14:paraId="2D754900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eastAsia="等线" w:hAnsi="Times New Roman" w:cs="Times New Roman"/>
                <w:kern w:val="0"/>
                <w:szCs w:val="21"/>
              </w:rPr>
              <w:t>Serum Combined indicators 7</w:t>
            </w:r>
          </w:p>
        </w:tc>
        <w:tc>
          <w:tcPr>
            <w:tcW w:w="5319" w:type="dxa"/>
            <w:tcBorders>
              <w:top w:val="nil"/>
              <w:bottom w:val="nil"/>
            </w:tcBorders>
          </w:tcPr>
          <w:p w14:paraId="077E624A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orns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scor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ibroIndex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+ ARPI + PRP + CIV + King’s scor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PCⅢ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+ FIB-4</w:t>
            </w:r>
          </w:p>
        </w:tc>
      </w:tr>
      <w:tr w:rsidR="00E839B0" w14:paraId="35EEF033" w14:textId="77777777" w:rsidTr="00FA6C82">
        <w:tc>
          <w:tcPr>
            <w:tcW w:w="2977" w:type="dxa"/>
            <w:tcBorders>
              <w:top w:val="nil"/>
              <w:bottom w:val="nil"/>
            </w:tcBorders>
          </w:tcPr>
          <w:p w14:paraId="4A21C5A7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eastAsia="等线" w:hAnsi="Times New Roman" w:cs="Times New Roman"/>
                <w:kern w:val="0"/>
                <w:szCs w:val="21"/>
              </w:rPr>
              <w:t>Serum Combined indicators 8</w:t>
            </w:r>
          </w:p>
        </w:tc>
        <w:tc>
          <w:tcPr>
            <w:tcW w:w="5319" w:type="dxa"/>
            <w:tcBorders>
              <w:top w:val="nil"/>
              <w:bottom w:val="nil"/>
            </w:tcBorders>
          </w:tcPr>
          <w:p w14:paraId="0CA87721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orns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score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ibroIndex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+ ARPI+ PRP + CIV + King’s scor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PCⅢ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+ FIB-4 + LN</w:t>
            </w:r>
          </w:p>
        </w:tc>
      </w:tr>
      <w:tr w:rsidR="00E839B0" w14:paraId="4DE36081" w14:textId="77777777" w:rsidTr="00FA6C82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2A81ABBF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1A22C3">
              <w:rPr>
                <w:rFonts w:ascii="Times New Roman" w:eastAsia="等线" w:hAnsi="Times New Roman" w:cs="Times New Roman"/>
                <w:kern w:val="0"/>
                <w:szCs w:val="21"/>
              </w:rPr>
              <w:t>Serum Combined indicators 9</w:t>
            </w:r>
          </w:p>
        </w:tc>
        <w:tc>
          <w:tcPr>
            <w:tcW w:w="5319" w:type="dxa"/>
            <w:tcBorders>
              <w:top w:val="nil"/>
              <w:bottom w:val="single" w:sz="4" w:space="0" w:color="auto"/>
            </w:tcBorders>
          </w:tcPr>
          <w:p w14:paraId="4BA68259" w14:textId="77777777" w:rsidR="00E839B0" w:rsidRPr="001A22C3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orns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scor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FibroIndex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+ ARPI + PRP + CIV + King’s score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PCⅢ</w:t>
            </w:r>
            <w:proofErr w:type="spellEnd"/>
            <w:r w:rsidRPr="001A22C3">
              <w:rPr>
                <w:rFonts w:ascii="Times New Roman" w:hAnsi="Times New Roman" w:cs="Times New Roman"/>
                <w:szCs w:val="21"/>
              </w:rPr>
              <w:t xml:space="preserve"> + FIB-4 + LN + </w:t>
            </w:r>
            <w:proofErr w:type="spellStart"/>
            <w:r w:rsidRPr="001A22C3">
              <w:rPr>
                <w:rFonts w:ascii="Times New Roman" w:hAnsi="Times New Roman" w:cs="Times New Roman"/>
                <w:szCs w:val="21"/>
              </w:rPr>
              <w:t>Hepascore</w:t>
            </w:r>
            <w:proofErr w:type="spellEnd"/>
          </w:p>
        </w:tc>
      </w:tr>
    </w:tbl>
    <w:p w14:paraId="641E0986" w14:textId="77777777" w:rsidR="00E839B0" w:rsidRDefault="00E839B0" w:rsidP="00E839B0">
      <w:pPr>
        <w:widowControl/>
        <w:jc w:val="left"/>
        <w:rPr>
          <w:rFonts w:ascii="Times New Roman" w:eastAsia="宋体" w:hAnsi="Times New Roman" w:cs="Times New Roman"/>
          <w:b/>
          <w:snapToGrid w:val="0"/>
          <w:kern w:val="44"/>
          <w:szCs w:val="21"/>
        </w:rPr>
      </w:pPr>
      <w:r>
        <w:rPr>
          <w:rFonts w:ascii="Times New Roman" w:eastAsia="宋体" w:hAnsi="Times New Roman" w:cs="Times New Roman"/>
          <w:b/>
          <w:snapToGrid w:val="0"/>
          <w:kern w:val="44"/>
          <w:szCs w:val="21"/>
        </w:rPr>
        <w:br w:type="page"/>
      </w:r>
    </w:p>
    <w:p w14:paraId="1DED76D9" w14:textId="23AEB00A" w:rsidR="00E839B0" w:rsidRPr="003262D3" w:rsidRDefault="00E839B0" w:rsidP="004446E5">
      <w:pPr>
        <w:rPr>
          <w:rFonts w:ascii="Times New Roman" w:eastAsia="宋体" w:hAnsi="Times New Roman" w:cs="Times New Roman"/>
          <w:color w:val="000000" w:themeColor="text1"/>
          <w:sz w:val="24"/>
        </w:rPr>
        <w:sectPr w:rsidR="00E839B0" w:rsidRPr="003262D3" w:rsidSect="00E839B0"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0C516955" w14:textId="77777777" w:rsidR="00E839B0" w:rsidRPr="00E839B0" w:rsidRDefault="00E839B0" w:rsidP="00E839B0">
      <w:pPr>
        <w:rPr>
          <w:rFonts w:ascii="Times New Roman" w:hAnsi="Times New Roman" w:cs="Times New Roman"/>
          <w:szCs w:val="21"/>
        </w:rPr>
      </w:pPr>
    </w:p>
    <w:p w14:paraId="718D8C34" w14:textId="6C238478" w:rsidR="003262D3" w:rsidRPr="003262D3" w:rsidRDefault="003262D3" w:rsidP="003262D3">
      <w:pPr>
        <w:jc w:val="left"/>
        <w:rPr>
          <w:rFonts w:ascii="Times New Roman" w:hAnsi="Times New Roman" w:cs="Times New Roman" w:hint="eastAsia"/>
          <w:szCs w:val="21"/>
          <w:lang w:val="en-US"/>
        </w:rPr>
      </w:pPr>
      <w:r w:rsidRPr="003262D3">
        <w:rPr>
          <w:rFonts w:ascii="Times New Roman" w:hAnsi="Times New Roman" w:cs="Times New Roman"/>
          <w:szCs w:val="21"/>
          <w:lang w:val="en-US"/>
        </w:rPr>
        <w:t>Supplementary Table S</w:t>
      </w:r>
      <w:r>
        <w:rPr>
          <w:rFonts w:ascii="Times New Roman" w:hAnsi="Times New Roman" w:cs="Times New Roman" w:hint="eastAsia"/>
          <w:szCs w:val="21"/>
          <w:lang w:val="en-US"/>
        </w:rPr>
        <w:t>2</w:t>
      </w:r>
    </w:p>
    <w:p w14:paraId="5396B655" w14:textId="68CAC5E9" w:rsidR="00E839B0" w:rsidRPr="007F0583" w:rsidRDefault="00E839B0" w:rsidP="00E839B0">
      <w:pPr>
        <w:jc w:val="left"/>
        <w:rPr>
          <w:rFonts w:ascii="Times New Roman" w:hAnsi="Times New Roman" w:cs="Times New Roman"/>
          <w:szCs w:val="21"/>
        </w:rPr>
      </w:pPr>
      <w:r w:rsidRPr="007F0583">
        <w:rPr>
          <w:rFonts w:ascii="Times New Roman" w:hAnsi="Times New Roman" w:cs="Times New Roman"/>
          <w:szCs w:val="21"/>
        </w:rPr>
        <w:t xml:space="preserve">2D SWE combined with </w:t>
      </w:r>
      <w:r w:rsidRPr="007F0583">
        <w:rPr>
          <w:rFonts w:ascii="Times New Roman" w:eastAsia="等线" w:hAnsi="Times New Roman" w:cs="Times New Roman"/>
          <w:szCs w:val="21"/>
        </w:rPr>
        <w:t xml:space="preserve">a </w:t>
      </w:r>
      <w:r w:rsidRPr="007F0583">
        <w:rPr>
          <w:rFonts w:ascii="Times New Roman" w:hAnsi="Times New Roman" w:cs="Times New Roman"/>
          <w:szCs w:val="21"/>
        </w:rPr>
        <w:t xml:space="preserve">single serum index to diagnose liver </w:t>
      </w:r>
      <w:r w:rsidR="00135BD1" w:rsidRPr="007F0583">
        <w:rPr>
          <w:rFonts w:ascii="Times New Roman" w:hAnsi="Times New Roman" w:cs="Times New Roman"/>
          <w:szCs w:val="21"/>
        </w:rPr>
        <w:t>fibrosis.</w:t>
      </w:r>
    </w:p>
    <w:tbl>
      <w:tblPr>
        <w:tblStyle w:val="aa"/>
        <w:tblW w:w="16302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6"/>
        <w:gridCol w:w="1418"/>
        <w:gridCol w:w="1701"/>
        <w:gridCol w:w="1843"/>
        <w:gridCol w:w="1984"/>
        <w:gridCol w:w="1418"/>
        <w:gridCol w:w="1701"/>
        <w:gridCol w:w="1701"/>
      </w:tblGrid>
      <w:tr w:rsidR="00E839B0" w:rsidRPr="00DF59A9" w14:paraId="1EF7F13A" w14:textId="77777777" w:rsidTr="00FA6C82">
        <w:tc>
          <w:tcPr>
            <w:tcW w:w="2410" w:type="dxa"/>
            <w:vMerge w:val="restart"/>
            <w:tcBorders>
              <w:top w:val="single" w:sz="8" w:space="0" w:color="auto"/>
              <w:bottom w:val="nil"/>
            </w:tcBorders>
          </w:tcPr>
          <w:p w14:paraId="57DDAD13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</w:p>
          <w:p w14:paraId="6E4595B4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/>
                <w:szCs w:val="21"/>
              </w:rPr>
              <w:t>Combined indicators</w:t>
            </w:r>
          </w:p>
        </w:tc>
        <w:tc>
          <w:tcPr>
            <w:tcW w:w="7088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7E8D187E" w14:textId="3BE140CE" w:rsidR="00E839B0" w:rsidRPr="00DF59A9" w:rsidRDefault="00C80614" w:rsidP="00FA6C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0614">
              <w:rPr>
                <w:rFonts w:ascii="Times New Roman" w:hAnsi="Times New Roman" w:cs="Times New Roman"/>
                <w:szCs w:val="21"/>
              </w:rPr>
              <w:t xml:space="preserve">Liver fibrosis stage </w:t>
            </w:r>
            <w:r w:rsidR="00E839B0" w:rsidRPr="00DF59A9">
              <w:rPr>
                <w:rFonts w:ascii="Times New Roman" w:hAnsi="Times New Roman" w:cs="Times New Roman"/>
                <w:szCs w:val="21"/>
              </w:rPr>
              <w:t>≥ S2</w:t>
            </w:r>
          </w:p>
        </w:tc>
        <w:tc>
          <w:tcPr>
            <w:tcW w:w="6804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05F18E97" w14:textId="45D6A791" w:rsidR="00E839B0" w:rsidRPr="00DF59A9" w:rsidRDefault="00C80614" w:rsidP="00FA6C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0614">
              <w:rPr>
                <w:rFonts w:ascii="Times New Roman" w:hAnsi="Times New Roman" w:cs="Times New Roman"/>
                <w:szCs w:val="21"/>
              </w:rPr>
              <w:t xml:space="preserve">Liver fibrosis stage </w:t>
            </w:r>
            <w:r w:rsidR="00E839B0" w:rsidRPr="00DF59A9">
              <w:rPr>
                <w:rFonts w:ascii="Times New Roman" w:hAnsi="Times New Roman" w:cs="Times New Roman"/>
                <w:szCs w:val="21"/>
              </w:rPr>
              <w:t>≥ S3</w:t>
            </w:r>
          </w:p>
        </w:tc>
      </w:tr>
      <w:tr w:rsidR="00E839B0" w:rsidRPr="00DF59A9" w14:paraId="59F5987E" w14:textId="77777777" w:rsidTr="00FA6C82">
        <w:trPr>
          <w:trHeight w:val="354"/>
        </w:trPr>
        <w:tc>
          <w:tcPr>
            <w:tcW w:w="2410" w:type="dxa"/>
            <w:vMerge/>
            <w:tcBorders>
              <w:top w:val="nil"/>
              <w:bottom w:val="single" w:sz="8" w:space="0" w:color="auto"/>
              <w:right w:val="nil"/>
            </w:tcBorders>
          </w:tcPr>
          <w:p w14:paraId="28EE04A8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4E35588D" w14:textId="77777777" w:rsidR="00E839B0" w:rsidRDefault="00E839B0" w:rsidP="00FA6C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F9309EA" w14:textId="77777777" w:rsidR="00E839B0" w:rsidRPr="00DF59A9" w:rsidRDefault="00E839B0" w:rsidP="00FA6C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/>
                <w:szCs w:val="21"/>
              </w:rPr>
              <w:t>AUC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76F03709" w14:textId="77777777" w:rsidR="00E839B0" w:rsidRDefault="00E839B0" w:rsidP="00FA6C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6A0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  <w:p w14:paraId="787C5D29" w14:textId="77777777" w:rsidR="00E839B0" w:rsidRPr="00DF59A9" w:rsidRDefault="00E839B0" w:rsidP="00FA6C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mbined markers vs. 2D SWE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60EE8B3" w14:textId="77777777" w:rsidR="00E839B0" w:rsidRDefault="00E839B0" w:rsidP="00FA6C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5021025" w14:textId="77777777" w:rsidR="00E839B0" w:rsidRPr="00DF59A9" w:rsidRDefault="00E839B0" w:rsidP="00FA6C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/>
                <w:szCs w:val="21"/>
              </w:rPr>
              <w:t>Sensitivity (%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0B320B40" w14:textId="77777777" w:rsidR="00E839B0" w:rsidRDefault="00E839B0" w:rsidP="00FA6C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9E64562" w14:textId="77777777" w:rsidR="00E839B0" w:rsidRPr="00DF59A9" w:rsidRDefault="00E839B0" w:rsidP="00FA6C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/>
                <w:szCs w:val="21"/>
              </w:rPr>
              <w:t>Specificity (%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32007DBF" w14:textId="77777777" w:rsidR="00E839B0" w:rsidRDefault="00E839B0" w:rsidP="00FA6C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7E4C441" w14:textId="77777777" w:rsidR="00E839B0" w:rsidRPr="00DF59A9" w:rsidRDefault="00E839B0" w:rsidP="00FA6C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/>
                <w:szCs w:val="21"/>
              </w:rPr>
              <w:t>AUC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7E49D078" w14:textId="77777777" w:rsidR="00E839B0" w:rsidRPr="0006793C" w:rsidRDefault="00E839B0" w:rsidP="00FA6C8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599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6793C">
              <w:rPr>
                <w:rFonts w:ascii="Times New Roman" w:hAnsi="Times New Roman" w:cs="Times New Roman"/>
                <w:i/>
                <w:iCs/>
                <w:szCs w:val="21"/>
              </w:rPr>
              <w:t>-value</w:t>
            </w:r>
          </w:p>
          <w:p w14:paraId="70CF8A25" w14:textId="77777777" w:rsidR="00E839B0" w:rsidRPr="00DF59A9" w:rsidRDefault="00E839B0" w:rsidP="00FA6C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5998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5C305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C3053">
              <w:rPr>
                <w:rFonts w:ascii="Times New Roman" w:hAnsi="Times New Roman" w:cs="Times New Roman"/>
                <w:szCs w:val="21"/>
              </w:rPr>
              <w:t xml:space="preserve">ombined </w:t>
            </w:r>
            <w:r w:rsidRPr="00255998">
              <w:rPr>
                <w:rFonts w:ascii="Times New Roman" w:hAnsi="Times New Roman" w:cs="Times New Roman"/>
                <w:szCs w:val="21"/>
              </w:rPr>
              <w:t>markers vs. 2D SWE</w:t>
            </w:r>
            <w:r w:rsidRPr="00255998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64F3A5B3" w14:textId="77777777" w:rsidR="00E839B0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</w:p>
          <w:p w14:paraId="7228B265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/>
                <w:szCs w:val="21"/>
              </w:rPr>
              <w:t>Sensitivity (%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1E50BBE3" w14:textId="77777777" w:rsidR="00E839B0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</w:p>
          <w:p w14:paraId="1A44BC39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/>
                <w:szCs w:val="21"/>
              </w:rPr>
              <w:t>Specificity (%)</w:t>
            </w:r>
          </w:p>
        </w:tc>
      </w:tr>
      <w:tr w:rsidR="00E839B0" w:rsidRPr="00DF59A9" w14:paraId="49878319" w14:textId="77777777" w:rsidTr="00FA6C82">
        <w:trPr>
          <w:trHeight w:val="290"/>
        </w:trPr>
        <w:tc>
          <w:tcPr>
            <w:tcW w:w="2410" w:type="dxa"/>
            <w:tcBorders>
              <w:top w:val="single" w:sz="8" w:space="0" w:color="auto"/>
              <w:bottom w:val="nil"/>
              <w:right w:val="nil"/>
            </w:tcBorders>
          </w:tcPr>
          <w:p w14:paraId="3DE8060C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D SW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</w:tcBorders>
          </w:tcPr>
          <w:p w14:paraId="093CBFE6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0.805 (0.725-0.858)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7A9A7D3E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13C3B78D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75.0 (63.7-82.4)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566551CC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0.5(79.0-95.6)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07FFD415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0.945 (0.900-0.965)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7C77DC5A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1D4D67C7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2.3 (81.5-95.3.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  <w:right w:val="nil"/>
            </w:tcBorders>
          </w:tcPr>
          <w:p w14:paraId="3D92F32B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0.5 (82.5-95.2)</w:t>
            </w:r>
          </w:p>
        </w:tc>
      </w:tr>
      <w:tr w:rsidR="00E839B0" w:rsidRPr="00DF59A9" w14:paraId="06195BA7" w14:textId="77777777" w:rsidTr="00FA6C82">
        <w:trPr>
          <w:trHeight w:val="290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EBD450C" w14:textId="77777777" w:rsidR="00E839B0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D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WE</w:t>
            </w:r>
            <w:r w:rsidRPr="00C045CB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C045CB">
              <w:rPr>
                <w:rFonts w:ascii="Times New Roman" w:hAnsi="Times New Roman" w:cs="Times New Roman"/>
                <w:szCs w:val="21"/>
              </w:rPr>
              <w:t>F</w:t>
            </w:r>
            <w:r w:rsidRPr="00C045CB">
              <w:rPr>
                <w:rFonts w:ascii="Times New Roman" w:hAnsi="Times New Roman" w:cs="Times New Roman" w:hint="eastAsia"/>
                <w:szCs w:val="21"/>
              </w:rPr>
              <w:t>orns</w:t>
            </w:r>
            <w:proofErr w:type="spellEnd"/>
            <w:r w:rsidRPr="00C045CB">
              <w:rPr>
                <w:rFonts w:ascii="Times New Roman" w:hAnsi="Times New Roman" w:cs="Times New Roman"/>
                <w:szCs w:val="21"/>
              </w:rPr>
              <w:t xml:space="preserve">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6E0EDDEF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0.816 (0.743-0.87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650E56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E3E476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70.7 (59.0-80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C0804D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7.9 (88.9-99.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F06C024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0.944 (0.913-0.96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0631CB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B11762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2.9 (79.5-98.4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5DACDE4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3.7 (85.8-96.6)</w:t>
            </w:r>
          </w:p>
        </w:tc>
      </w:tr>
      <w:tr w:rsidR="00E839B0" w:rsidRPr="00DF59A9" w14:paraId="5B02CE7E" w14:textId="77777777" w:rsidTr="00FA6C8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5DDD583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D SWE</w:t>
            </w:r>
            <w:r w:rsidRPr="00C045C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045CB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C045CB">
              <w:rPr>
                <w:rFonts w:ascii="Times New Roman" w:hAnsi="Times New Roman" w:cs="Times New Roman"/>
                <w:szCs w:val="21"/>
              </w:rPr>
              <w:t xml:space="preserve"> APR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7A54ACC5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0.806 (0.731-0.86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D750BE3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55C2EE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72.0 (60.4-81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23F888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7.9 (88.9-99.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E024B9B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0.949 (0.906-0.96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1B36C0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103B7F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5.2 (81.5-95.3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DC71F25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1.8 (84.2-95.9)</w:t>
            </w:r>
          </w:p>
        </w:tc>
      </w:tr>
      <w:tr w:rsidR="00E839B0" w:rsidRPr="00DF59A9" w14:paraId="57159256" w14:textId="77777777" w:rsidTr="00FA6C8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5B8A1F3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D SWE</w:t>
            </w:r>
            <w:r w:rsidRPr="00C045C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045CB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C045C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26DA5">
              <w:rPr>
                <w:rFonts w:ascii="Times New Roman" w:hAnsi="Times New Roman" w:cs="Times New Roman"/>
                <w:szCs w:val="21"/>
              </w:rPr>
              <w:t>King’s</w:t>
            </w:r>
            <w:r w:rsidRPr="00C045CB">
              <w:rPr>
                <w:rFonts w:ascii="Times New Roman" w:hAnsi="Times New Roman" w:cs="Times New Roman"/>
                <w:szCs w:val="21"/>
              </w:rPr>
              <w:t xml:space="preserve">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6729A983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0.802 (0.726-0.85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58F64F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9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EE07DF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73.3 (61.9-82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B0C150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5.8 (85.7-99.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0F508F6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0.949 (0.906-0.96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657240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DCD385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5.2 (81.5-95.3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3AB8B8E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3.7 (85.8-96.6)</w:t>
            </w:r>
          </w:p>
        </w:tc>
      </w:tr>
      <w:tr w:rsidR="00E839B0" w:rsidRPr="00DF59A9" w14:paraId="48DBDE50" w14:textId="77777777" w:rsidTr="00FA6C8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19BDF94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D SWE</w:t>
            </w:r>
            <w:r w:rsidRPr="00C045C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045CB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C045C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045CB">
              <w:rPr>
                <w:rFonts w:ascii="Times New Roman" w:hAnsi="Times New Roman" w:cs="Times New Roman"/>
                <w:szCs w:val="21"/>
              </w:rPr>
              <w:t>FibroIndex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03DD3804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0.813 (0.739-0.86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BA9FAF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8CD930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70.7(59.0-80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74CD65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100.0 (92.5-100.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3F8760F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0.953 (0.911-0.96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D5D32C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1321E4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5.2 (81.5-95.3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C07F8AD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3.1 (82.8-96.6)</w:t>
            </w:r>
          </w:p>
        </w:tc>
      </w:tr>
      <w:tr w:rsidR="00E839B0" w:rsidRPr="00DF59A9" w14:paraId="25F85DE3" w14:textId="77777777" w:rsidTr="00FA6C8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5EC7842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D SWE</w:t>
            </w:r>
            <w:r w:rsidRPr="00C045CB">
              <w:rPr>
                <w:rFonts w:ascii="Times New Roman" w:hAnsi="Times New Roman" w:cs="Times New Roman"/>
                <w:szCs w:val="21"/>
              </w:rPr>
              <w:t xml:space="preserve"> + FIB-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4BCE439C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0.800 (0.725-0.85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048406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3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49B78B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74.7 (63.3-84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130F68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3.8 (82.8-98.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84306A8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0.949 (0.906-0.96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63613A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95D434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5.2 (81.5-95.3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FFA721B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3.1 (85.8-96.6)</w:t>
            </w:r>
          </w:p>
        </w:tc>
      </w:tr>
      <w:tr w:rsidR="00E839B0" w:rsidRPr="00DF59A9" w14:paraId="700B967D" w14:textId="77777777" w:rsidTr="00FA6C8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4368C68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D SWE</w:t>
            </w:r>
            <w:r w:rsidRPr="00C045CB">
              <w:rPr>
                <w:rFonts w:ascii="Times New Roman" w:hAnsi="Times New Roman" w:cs="Times New Roman"/>
                <w:szCs w:val="21"/>
              </w:rPr>
              <w:t xml:space="preserve"> +</w:t>
            </w:r>
            <w:r>
              <w:rPr>
                <w:rFonts w:ascii="Times New Roman" w:hAnsi="Times New Roman" w:cs="Times New Roman"/>
                <w:szCs w:val="21"/>
              </w:rPr>
              <w:t>RP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7BB53B6F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0.814 (0.740-0.86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B6005D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5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38F77B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70.7(59.0-80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7B01B9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100.0 (92.5-100.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0FE0076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0.941 (0.908-0.96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6451B6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9F785A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5.2 (81.5-95.3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AD8F3BD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3.1 (85.8-96.6)</w:t>
            </w:r>
          </w:p>
        </w:tc>
      </w:tr>
      <w:tr w:rsidR="00E839B0" w:rsidRPr="00DF59A9" w14:paraId="26BAE6D3" w14:textId="77777777" w:rsidTr="00FA6C8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7992AEE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D SWE</w:t>
            </w:r>
            <w:r w:rsidRPr="00C045C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045CB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C045CB">
              <w:rPr>
                <w:rFonts w:ascii="Times New Roman" w:hAnsi="Times New Roman" w:cs="Times New Roman"/>
                <w:szCs w:val="21"/>
              </w:rPr>
              <w:t xml:space="preserve"> CI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1A10A722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0.812 (0.738-0.86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E87F73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6E05D0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70.7 (59.0-80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E1EEC1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7.9 (88.9-99.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A913510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0.945 (0.899-0.96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AD5D35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DDB583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5.2 (81.5-95.3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C8934CA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0.5 (82.5-95.2)</w:t>
            </w:r>
          </w:p>
        </w:tc>
      </w:tr>
      <w:tr w:rsidR="00E839B0" w:rsidRPr="00DF59A9" w14:paraId="79594CBB" w14:textId="77777777" w:rsidTr="00FA6C8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B360464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D SWE</w:t>
            </w:r>
            <w:r w:rsidRPr="00C045C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045CB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C045CB">
              <w:rPr>
                <w:rFonts w:ascii="Times New Roman" w:hAnsi="Times New Roman" w:cs="Times New Roman"/>
                <w:szCs w:val="21"/>
              </w:rPr>
              <w:t xml:space="preserve"> L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12536512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0.813 (0.740-0.86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591704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D4C621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74.7 (63.3-84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C19303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3.8 (82.8-98.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E31CEAD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0.945 (0.899-0.96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D2B4F6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7533B6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5.2 (81.5-95.3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04D87A3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0.5 (82.5-95.2)</w:t>
            </w:r>
          </w:p>
        </w:tc>
      </w:tr>
      <w:tr w:rsidR="00E839B0" w:rsidRPr="00DF59A9" w14:paraId="28093039" w14:textId="77777777" w:rsidTr="00FA6C8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1E19DF0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D SWE</w:t>
            </w:r>
            <w:r w:rsidRPr="00C045C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045CB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C045CB">
              <w:rPr>
                <w:rFonts w:ascii="Times New Roman" w:hAnsi="Times New Roman" w:cs="Times New Roman"/>
                <w:szCs w:val="21"/>
              </w:rPr>
              <w:t xml:space="preserve"> 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7774F1B3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0.802 (0.727-0.86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69676C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B17CC4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73.3 (61.9-82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0C3F92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3.8 (82.8-98.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6EFB21C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0.945 (0.899-0.96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90AF92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AC2DE2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5.2 (81.5-95.3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16919A2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0.5 (82.5-95.2)</w:t>
            </w:r>
          </w:p>
        </w:tc>
      </w:tr>
      <w:tr w:rsidR="00E839B0" w:rsidRPr="00DF59A9" w14:paraId="583A1834" w14:textId="77777777" w:rsidTr="00FA6C82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38BC26B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D SWE</w:t>
            </w:r>
            <w:r w:rsidRPr="00C045C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045CB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C045CB">
              <w:rPr>
                <w:rFonts w:ascii="Times New Roman" w:hAnsi="Times New Roman" w:cs="Times New Roman"/>
                <w:szCs w:val="21"/>
              </w:rPr>
              <w:t xml:space="preserve"> PCI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14:paraId="23AE2FD5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0.811 (0.737-0.86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6DB141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35F144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69.3 (57.6-79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7591D8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5.8 (85.7-99.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690AFF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0.945 (0.899-0.96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D7B879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CCB9A6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5.2 (81.5-95.3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EFAD7EA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0.5 (82.5-95.2)</w:t>
            </w:r>
          </w:p>
        </w:tc>
      </w:tr>
      <w:tr w:rsidR="00E839B0" w:rsidRPr="00DF59A9" w14:paraId="3BF8F159" w14:textId="77777777" w:rsidTr="00FA6C82">
        <w:tc>
          <w:tcPr>
            <w:tcW w:w="2410" w:type="dxa"/>
            <w:tcBorders>
              <w:top w:val="nil"/>
              <w:bottom w:val="single" w:sz="8" w:space="0" w:color="auto"/>
              <w:right w:val="nil"/>
            </w:tcBorders>
          </w:tcPr>
          <w:p w14:paraId="47BF67D2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D SWE</w:t>
            </w:r>
            <w:r w:rsidRPr="00C045C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045CB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C045C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C045CB">
              <w:rPr>
                <w:rFonts w:ascii="Times New Roman" w:hAnsi="Times New Roman" w:cs="Times New Roman"/>
                <w:szCs w:val="21"/>
              </w:rPr>
              <w:t>Hepascor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</w:tcBorders>
          </w:tcPr>
          <w:p w14:paraId="14FEB078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0.810 (0.736-0.866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09C4A285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9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579B8143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69.3 (57.6-79.5)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14:paraId="03BAC2FB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100.0 (92.5-100.0)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</w:tcPr>
          <w:p w14:paraId="2ED6D048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0.946 (0.900-0.965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02011D5F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5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7FD0765D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2.7 79.5-98.4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  <w:right w:val="nil"/>
            </w:tcBorders>
          </w:tcPr>
          <w:p w14:paraId="7B59B81C" w14:textId="77777777" w:rsidR="00E839B0" w:rsidRPr="00C045CB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C045CB">
              <w:rPr>
                <w:rFonts w:ascii="Times New Roman" w:hAnsi="Times New Roman" w:cs="Times New Roman"/>
                <w:szCs w:val="21"/>
              </w:rPr>
              <w:t>90.5 (82.5-95.2)</w:t>
            </w:r>
          </w:p>
        </w:tc>
      </w:tr>
    </w:tbl>
    <w:p w14:paraId="584FC1D1" w14:textId="77777777" w:rsidR="00E839B0" w:rsidRDefault="00E839B0" w:rsidP="00E839B0">
      <w:pPr>
        <w:rPr>
          <w:rFonts w:ascii="Times New Roman" w:hAnsi="Times New Roman" w:cs="Times New Roman"/>
          <w:szCs w:val="21"/>
        </w:rPr>
      </w:pPr>
    </w:p>
    <w:p w14:paraId="06CB4AA4" w14:textId="77777777" w:rsidR="00E839B0" w:rsidRDefault="00E839B0" w:rsidP="00E839B0">
      <w:pPr>
        <w:widowControl/>
        <w:jc w:val="left"/>
        <w:rPr>
          <w:rFonts w:ascii="Times New Roman" w:eastAsia="宋体" w:hAnsi="Times New Roman" w:cs="Times New Roman"/>
          <w:b/>
          <w:snapToGrid w:val="0"/>
          <w:kern w:val="44"/>
          <w:szCs w:val="21"/>
        </w:rPr>
      </w:pPr>
      <w:r>
        <w:rPr>
          <w:rFonts w:ascii="Times New Roman" w:eastAsia="宋体" w:hAnsi="Times New Roman" w:cs="Times New Roman"/>
          <w:b/>
          <w:snapToGrid w:val="0"/>
          <w:kern w:val="44"/>
          <w:szCs w:val="21"/>
        </w:rPr>
        <w:br w:type="page"/>
      </w:r>
    </w:p>
    <w:p w14:paraId="0F0320D5" w14:textId="77777777" w:rsidR="0062153B" w:rsidRDefault="0062153B" w:rsidP="00E839B0">
      <w:pPr>
        <w:rPr>
          <w:rFonts w:ascii="Times New Roman" w:hAnsi="Times New Roman" w:cs="Times New Roman"/>
          <w:sz w:val="24"/>
          <w:szCs w:val="24"/>
        </w:rPr>
        <w:sectPr w:rsidR="0062153B" w:rsidSect="0062153B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3FFB35A4" w14:textId="254B10A4" w:rsidR="00E839B0" w:rsidRPr="00DF59A9" w:rsidRDefault="003262D3" w:rsidP="00E839B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shd w:val="clear" w:color="auto" w:fill="FFFFFF"/>
        </w:rPr>
        <w:lastRenderedPageBreak/>
        <w:t>S</w:t>
      </w:r>
      <w:r w:rsidRPr="003262D3">
        <w:rPr>
          <w:rFonts w:ascii="Times New Roman" w:hAnsi="Times New Roman" w:cs="Times New Roman" w:hint="eastAsia"/>
          <w:sz w:val="24"/>
          <w:szCs w:val="21"/>
          <w:shd w:val="clear" w:color="auto" w:fill="FFFFFF"/>
        </w:rPr>
        <w:t xml:space="preserve">upplementary </w:t>
      </w:r>
      <w:r w:rsidR="00E839B0" w:rsidRPr="00DF59A9">
        <w:rPr>
          <w:rFonts w:ascii="Times New Roman" w:hAnsi="Times New Roman" w:cs="Times New Roman"/>
          <w:sz w:val="24"/>
          <w:szCs w:val="24"/>
        </w:rPr>
        <w:t xml:space="preserve">Table </w:t>
      </w:r>
      <w:r w:rsidR="00E839B0">
        <w:rPr>
          <w:rFonts w:ascii="Times New Roman" w:hAnsi="Times New Roman" w:cs="Times New Roman" w:hint="eastAsia"/>
          <w:sz w:val="24"/>
          <w:szCs w:val="24"/>
        </w:rPr>
        <w:t>S</w:t>
      </w:r>
      <w:r w:rsidR="0062153B">
        <w:rPr>
          <w:rFonts w:ascii="Times New Roman" w:hAnsi="Times New Roman" w:cs="Times New Roman" w:hint="eastAsia"/>
          <w:sz w:val="24"/>
          <w:szCs w:val="24"/>
        </w:rPr>
        <w:t>2</w:t>
      </w:r>
      <w:r w:rsidR="00E839B0">
        <w:rPr>
          <w:rFonts w:ascii="Times New Roman" w:hAnsi="Times New Roman" w:cs="Times New Roman"/>
          <w:sz w:val="24"/>
          <w:szCs w:val="24"/>
        </w:rPr>
        <w:t xml:space="preserve"> </w:t>
      </w:r>
      <w:r w:rsidR="00E839B0">
        <w:rPr>
          <w:rFonts w:ascii="Times New Roman" w:hAnsi="Times New Roman" w:cs="Times New Roman" w:hint="eastAsia"/>
          <w:sz w:val="24"/>
          <w:szCs w:val="24"/>
        </w:rPr>
        <w:t>(</w:t>
      </w:r>
      <w:r w:rsidR="00E839B0">
        <w:rPr>
          <w:rFonts w:ascii="Arial" w:hAnsi="Arial" w:cs="Arial"/>
          <w:color w:val="333333"/>
          <w:sz w:val="20"/>
          <w:szCs w:val="20"/>
          <w:shd w:val="clear" w:color="auto" w:fill="FFFFFF"/>
        </w:rPr>
        <w:t>Continued</w:t>
      </w:r>
      <w:r w:rsidR="00E839B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a"/>
        <w:tblW w:w="111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126"/>
        <w:gridCol w:w="1843"/>
        <w:gridCol w:w="2409"/>
        <w:gridCol w:w="2127"/>
      </w:tblGrid>
      <w:tr w:rsidR="00E839B0" w:rsidRPr="00DF59A9" w14:paraId="03A72754" w14:textId="77777777" w:rsidTr="0062153B"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2345BA08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</w:p>
          <w:p w14:paraId="44FE9C7F" w14:textId="77777777" w:rsidR="00E839B0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</w:p>
          <w:p w14:paraId="76C69AEF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/>
                <w:szCs w:val="21"/>
              </w:rPr>
              <w:t>Combined indicators</w:t>
            </w:r>
          </w:p>
        </w:tc>
        <w:tc>
          <w:tcPr>
            <w:tcW w:w="8505" w:type="dxa"/>
            <w:gridSpan w:val="4"/>
            <w:tcBorders>
              <w:top w:val="single" w:sz="4" w:space="0" w:color="auto"/>
            </w:tcBorders>
          </w:tcPr>
          <w:p w14:paraId="3C32CB1F" w14:textId="3C6F1615" w:rsidR="00E839B0" w:rsidRPr="00DF59A9" w:rsidRDefault="00773E71" w:rsidP="00FA6C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Liver fibrosis stage </w:t>
            </w:r>
            <w:r w:rsidR="00E839B0" w:rsidRPr="00DF59A9">
              <w:rPr>
                <w:rFonts w:ascii="Times New Roman" w:hAnsi="Times New Roman" w:cs="Times New Roman"/>
                <w:szCs w:val="21"/>
              </w:rPr>
              <w:t>S4</w:t>
            </w:r>
          </w:p>
        </w:tc>
      </w:tr>
      <w:tr w:rsidR="0062153B" w:rsidRPr="00DF59A9" w14:paraId="04A4BFA3" w14:textId="77777777" w:rsidTr="0062153B">
        <w:trPr>
          <w:trHeight w:val="354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3E9C646F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0C5C288" w14:textId="77777777" w:rsidR="00E839B0" w:rsidRDefault="00E839B0" w:rsidP="00FA6C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DC48478" w14:textId="77777777" w:rsidR="00E839B0" w:rsidRPr="00DF59A9" w:rsidRDefault="00E839B0" w:rsidP="00FA6C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/>
                <w:szCs w:val="21"/>
              </w:rPr>
              <w:t>AU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71AB7C0" w14:textId="77777777" w:rsidR="00E839B0" w:rsidRPr="0006793C" w:rsidRDefault="00E839B0" w:rsidP="00FA6C8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86A0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6793C">
              <w:rPr>
                <w:rFonts w:ascii="Times New Roman" w:hAnsi="Times New Roman" w:cs="Times New Roman"/>
                <w:i/>
                <w:iCs/>
                <w:szCs w:val="21"/>
              </w:rPr>
              <w:t>-value</w:t>
            </w:r>
          </w:p>
          <w:p w14:paraId="67081784" w14:textId="77777777" w:rsidR="00E839B0" w:rsidRPr="00255998" w:rsidRDefault="00E839B0" w:rsidP="00FA6C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5998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5C305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C3053">
              <w:rPr>
                <w:rFonts w:ascii="Times New Roman" w:hAnsi="Times New Roman" w:cs="Times New Roman"/>
                <w:szCs w:val="21"/>
              </w:rPr>
              <w:t xml:space="preserve">ombined </w:t>
            </w:r>
            <w:r w:rsidRPr="00255998">
              <w:rPr>
                <w:rFonts w:ascii="Times New Roman" w:hAnsi="Times New Roman" w:cs="Times New Roman"/>
                <w:szCs w:val="21"/>
              </w:rPr>
              <w:t>markers vs. 2D SWE</w:t>
            </w:r>
            <w:r w:rsidRPr="00255998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C7B09D5" w14:textId="77777777" w:rsidR="00E839B0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</w:p>
          <w:p w14:paraId="5734F2EA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/>
                <w:szCs w:val="21"/>
              </w:rPr>
              <w:t>Sensitivity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557E03D" w14:textId="77777777" w:rsidR="00E839B0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</w:p>
          <w:p w14:paraId="374246D9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/>
                <w:szCs w:val="21"/>
              </w:rPr>
              <w:t>Specificity (%)</w:t>
            </w:r>
          </w:p>
        </w:tc>
      </w:tr>
      <w:tr w:rsidR="0062153B" w:rsidRPr="00DF59A9" w14:paraId="43782A2B" w14:textId="77777777" w:rsidTr="0062153B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3F588AA9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D SW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2CC42F2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F59A9">
              <w:rPr>
                <w:rFonts w:ascii="Times New Roman" w:hAnsi="Times New Roman" w:cs="Times New Roman"/>
                <w:szCs w:val="21"/>
              </w:rPr>
              <w:t>.970 (0.922-0.991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13117AE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436638EA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F59A9">
              <w:rPr>
                <w:rFonts w:ascii="Times New Roman" w:hAnsi="Times New Roman" w:cs="Times New Roman"/>
                <w:szCs w:val="21"/>
              </w:rPr>
              <w:t>0.3 (69.9-95.5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3A24685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F59A9">
              <w:rPr>
                <w:rFonts w:ascii="Times New Roman" w:hAnsi="Times New Roman" w:cs="Times New Roman"/>
                <w:szCs w:val="21"/>
              </w:rPr>
              <w:t>5.0 (78.3.-90.0)</w:t>
            </w:r>
          </w:p>
        </w:tc>
      </w:tr>
      <w:tr w:rsidR="0062153B" w:rsidRPr="00DF59A9" w14:paraId="07AD09A5" w14:textId="77777777" w:rsidTr="0062153B">
        <w:trPr>
          <w:trHeight w:val="290"/>
        </w:trPr>
        <w:tc>
          <w:tcPr>
            <w:tcW w:w="2694" w:type="dxa"/>
            <w:tcBorders>
              <w:top w:val="nil"/>
              <w:bottom w:val="nil"/>
            </w:tcBorders>
          </w:tcPr>
          <w:p w14:paraId="73F682E4" w14:textId="77777777" w:rsidR="00E839B0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D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WE</w:t>
            </w:r>
            <w:r w:rsidRPr="00DF59A9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DF59A9">
              <w:rPr>
                <w:rFonts w:ascii="Times New Roman" w:hAnsi="Times New Roman" w:cs="Times New Roman"/>
                <w:szCs w:val="21"/>
              </w:rPr>
              <w:t>F</w:t>
            </w:r>
            <w:r w:rsidRPr="00DF59A9">
              <w:rPr>
                <w:rFonts w:ascii="Times New Roman" w:hAnsi="Times New Roman" w:cs="Times New Roman" w:hint="eastAsia"/>
                <w:szCs w:val="21"/>
              </w:rPr>
              <w:t>orns</w:t>
            </w:r>
            <w:proofErr w:type="spellEnd"/>
            <w:r w:rsidRPr="00DF59A9">
              <w:rPr>
                <w:rFonts w:ascii="Times New Roman" w:hAnsi="Times New Roman" w:cs="Times New Roman"/>
                <w:szCs w:val="21"/>
              </w:rPr>
              <w:t xml:space="preserve"> scor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3086BC6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F59A9">
              <w:rPr>
                <w:rFonts w:ascii="Times New Roman" w:hAnsi="Times New Roman" w:cs="Times New Roman"/>
                <w:szCs w:val="21"/>
              </w:rPr>
              <w:t>.994 (0.959-0.99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1B6A05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0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7BEE230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F59A9">
              <w:rPr>
                <w:rFonts w:ascii="Times New Roman" w:hAnsi="Times New Roman" w:cs="Times New Roman"/>
                <w:szCs w:val="21"/>
              </w:rPr>
              <w:t>00.0 (85.0-100.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0F810E5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F59A9">
              <w:rPr>
                <w:rFonts w:ascii="Times New Roman" w:hAnsi="Times New Roman" w:cs="Times New Roman"/>
                <w:szCs w:val="21"/>
              </w:rPr>
              <w:t>3.0 (86.1-97.1)</w:t>
            </w:r>
          </w:p>
        </w:tc>
      </w:tr>
      <w:tr w:rsidR="0062153B" w:rsidRPr="00DF59A9" w14:paraId="03AA29E4" w14:textId="77777777" w:rsidTr="0062153B">
        <w:tc>
          <w:tcPr>
            <w:tcW w:w="2694" w:type="dxa"/>
            <w:tcBorders>
              <w:top w:val="nil"/>
              <w:bottom w:val="nil"/>
            </w:tcBorders>
          </w:tcPr>
          <w:p w14:paraId="1457BA5D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D SWE</w:t>
            </w:r>
            <w:r w:rsidRPr="00DF59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9A9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DF59A9">
              <w:rPr>
                <w:rFonts w:ascii="Times New Roman" w:hAnsi="Times New Roman" w:cs="Times New Roman"/>
                <w:szCs w:val="21"/>
              </w:rPr>
              <w:t xml:space="preserve"> APRI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49536D7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F59A9">
              <w:rPr>
                <w:rFonts w:ascii="Times New Roman" w:hAnsi="Times New Roman" w:cs="Times New Roman"/>
                <w:szCs w:val="21"/>
              </w:rPr>
              <w:t>.993 (0.957-0.99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657A4B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1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F11852F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F59A9">
              <w:rPr>
                <w:rFonts w:ascii="Times New Roman" w:hAnsi="Times New Roman" w:cs="Times New Roman"/>
                <w:szCs w:val="21"/>
              </w:rPr>
              <w:t>5.7 (78.0-99.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E2F3251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F59A9">
              <w:rPr>
                <w:rFonts w:ascii="Times New Roman" w:hAnsi="Times New Roman" w:cs="Times New Roman"/>
                <w:szCs w:val="21"/>
              </w:rPr>
              <w:t>6.0 (90.1-98.9)</w:t>
            </w:r>
          </w:p>
        </w:tc>
      </w:tr>
      <w:tr w:rsidR="0062153B" w:rsidRPr="00DF59A9" w14:paraId="3182634B" w14:textId="77777777" w:rsidTr="0062153B">
        <w:tc>
          <w:tcPr>
            <w:tcW w:w="2694" w:type="dxa"/>
            <w:tcBorders>
              <w:top w:val="nil"/>
              <w:bottom w:val="nil"/>
            </w:tcBorders>
          </w:tcPr>
          <w:p w14:paraId="3215C8DA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D SWE</w:t>
            </w:r>
            <w:r w:rsidRPr="00DF59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9A9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DF59A9">
              <w:rPr>
                <w:rFonts w:ascii="Times New Roman" w:hAnsi="Times New Roman" w:cs="Times New Roman"/>
                <w:szCs w:val="21"/>
              </w:rPr>
              <w:t xml:space="preserve"> King’s scor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8C70F71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F59A9">
              <w:rPr>
                <w:rFonts w:ascii="Times New Roman" w:hAnsi="Times New Roman" w:cs="Times New Roman"/>
                <w:szCs w:val="21"/>
              </w:rPr>
              <w:t>.993 (0.957-0.99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A81706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3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6882B20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F59A9">
              <w:rPr>
                <w:rFonts w:ascii="Times New Roman" w:hAnsi="Times New Roman" w:cs="Times New Roman"/>
                <w:szCs w:val="21"/>
              </w:rPr>
              <w:t>5.7 (78.0-99.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0EB64B0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F59A9">
              <w:rPr>
                <w:rFonts w:ascii="Times New Roman" w:hAnsi="Times New Roman" w:cs="Times New Roman"/>
                <w:szCs w:val="21"/>
              </w:rPr>
              <w:t>7.0 (91.5-99.3)</w:t>
            </w:r>
          </w:p>
        </w:tc>
      </w:tr>
      <w:tr w:rsidR="0062153B" w:rsidRPr="00DF59A9" w14:paraId="3CCA9982" w14:textId="77777777" w:rsidTr="0062153B">
        <w:tc>
          <w:tcPr>
            <w:tcW w:w="2694" w:type="dxa"/>
            <w:tcBorders>
              <w:top w:val="nil"/>
              <w:bottom w:val="nil"/>
            </w:tcBorders>
          </w:tcPr>
          <w:p w14:paraId="7228064A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D SWE</w:t>
            </w:r>
            <w:r w:rsidRPr="00DF59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9A9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DF59A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F59A9">
              <w:rPr>
                <w:rFonts w:ascii="Times New Roman" w:hAnsi="Times New Roman" w:cs="Times New Roman"/>
                <w:szCs w:val="21"/>
              </w:rPr>
              <w:t>FibroIndex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486411E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F59A9">
              <w:rPr>
                <w:rFonts w:ascii="Times New Roman" w:hAnsi="Times New Roman" w:cs="Times New Roman"/>
                <w:szCs w:val="21"/>
              </w:rPr>
              <w:t>.993 (0.957-0.99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7CD5AB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8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91DDCAF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F59A9">
              <w:rPr>
                <w:rFonts w:ascii="Times New Roman" w:hAnsi="Times New Roman" w:cs="Times New Roman"/>
                <w:szCs w:val="21"/>
              </w:rPr>
              <w:t>5.7 (78.0-99.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9A7FE10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F59A9">
              <w:rPr>
                <w:rFonts w:ascii="Times New Roman" w:hAnsi="Times New Roman" w:cs="Times New Roman"/>
                <w:szCs w:val="21"/>
              </w:rPr>
              <w:t>6.0 (90.1-98.9)</w:t>
            </w:r>
          </w:p>
        </w:tc>
      </w:tr>
      <w:tr w:rsidR="0062153B" w:rsidRPr="00DF59A9" w14:paraId="146FAE7D" w14:textId="77777777" w:rsidTr="0062153B">
        <w:tc>
          <w:tcPr>
            <w:tcW w:w="2694" w:type="dxa"/>
            <w:tcBorders>
              <w:top w:val="nil"/>
              <w:bottom w:val="nil"/>
            </w:tcBorders>
          </w:tcPr>
          <w:p w14:paraId="436FE712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D SWE</w:t>
            </w:r>
            <w:r w:rsidRPr="00DF59A9">
              <w:rPr>
                <w:rFonts w:ascii="Times New Roman" w:hAnsi="Times New Roman" w:cs="Times New Roman"/>
                <w:szCs w:val="21"/>
              </w:rPr>
              <w:t xml:space="preserve"> + FIB-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7006506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F59A9">
              <w:rPr>
                <w:rFonts w:ascii="Times New Roman" w:hAnsi="Times New Roman" w:cs="Times New Roman"/>
                <w:szCs w:val="21"/>
              </w:rPr>
              <w:t>.992 (0.955-0.99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305599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1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A508DD2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F59A9">
              <w:rPr>
                <w:rFonts w:ascii="Times New Roman" w:hAnsi="Times New Roman" w:cs="Times New Roman"/>
                <w:szCs w:val="21"/>
              </w:rPr>
              <w:t>5.7 (78.0-99.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F5D96D2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F59A9">
              <w:rPr>
                <w:rFonts w:ascii="Times New Roman" w:hAnsi="Times New Roman" w:cs="Times New Roman"/>
                <w:szCs w:val="21"/>
              </w:rPr>
              <w:t>6.0 (90.1-98.9)</w:t>
            </w:r>
          </w:p>
        </w:tc>
      </w:tr>
      <w:tr w:rsidR="0062153B" w:rsidRPr="00DF59A9" w14:paraId="7FDF9001" w14:textId="77777777" w:rsidTr="0062153B">
        <w:tc>
          <w:tcPr>
            <w:tcW w:w="2694" w:type="dxa"/>
            <w:tcBorders>
              <w:top w:val="nil"/>
              <w:bottom w:val="nil"/>
            </w:tcBorders>
          </w:tcPr>
          <w:p w14:paraId="1B85ADBB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D SWE</w:t>
            </w:r>
            <w:r w:rsidRPr="00DF59A9">
              <w:rPr>
                <w:rFonts w:ascii="Times New Roman" w:hAnsi="Times New Roman" w:cs="Times New Roman"/>
                <w:szCs w:val="21"/>
              </w:rPr>
              <w:t xml:space="preserve"> +</w:t>
            </w:r>
            <w:r>
              <w:rPr>
                <w:rFonts w:ascii="Times New Roman" w:hAnsi="Times New Roman" w:cs="Times New Roman"/>
                <w:szCs w:val="21"/>
              </w:rPr>
              <w:t>RP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2669AE0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F59A9">
              <w:rPr>
                <w:rFonts w:ascii="Times New Roman" w:hAnsi="Times New Roman" w:cs="Times New Roman"/>
                <w:szCs w:val="21"/>
              </w:rPr>
              <w:t>.979 (0.935-0.99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506933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4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8E0C409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F59A9">
              <w:rPr>
                <w:rFonts w:ascii="Times New Roman" w:hAnsi="Times New Roman" w:cs="Times New Roman"/>
                <w:szCs w:val="21"/>
              </w:rPr>
              <w:t>5.7 (78.0-99.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1CD666F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F59A9">
              <w:rPr>
                <w:rFonts w:ascii="Times New Roman" w:hAnsi="Times New Roman" w:cs="Times New Roman"/>
                <w:szCs w:val="21"/>
              </w:rPr>
              <w:t>8.0 (80.0-93.6)</w:t>
            </w:r>
          </w:p>
        </w:tc>
      </w:tr>
      <w:tr w:rsidR="0062153B" w:rsidRPr="00DF59A9" w14:paraId="090E3266" w14:textId="77777777" w:rsidTr="0062153B">
        <w:tc>
          <w:tcPr>
            <w:tcW w:w="2694" w:type="dxa"/>
            <w:tcBorders>
              <w:top w:val="nil"/>
              <w:bottom w:val="nil"/>
            </w:tcBorders>
          </w:tcPr>
          <w:p w14:paraId="3EA474D8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D SWE</w:t>
            </w:r>
            <w:r w:rsidRPr="00DF59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9A9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DF59A9">
              <w:rPr>
                <w:rFonts w:ascii="Times New Roman" w:hAnsi="Times New Roman" w:cs="Times New Roman"/>
                <w:szCs w:val="21"/>
              </w:rPr>
              <w:t xml:space="preserve"> CIV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6234D52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F59A9">
              <w:rPr>
                <w:rFonts w:ascii="Times New Roman" w:hAnsi="Times New Roman" w:cs="Times New Roman"/>
                <w:szCs w:val="21"/>
              </w:rPr>
              <w:t>.980 (0.937-0.99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5A2E3C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5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5AC9FC5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F59A9">
              <w:rPr>
                <w:rFonts w:ascii="Times New Roman" w:hAnsi="Times New Roman" w:cs="Times New Roman"/>
                <w:szCs w:val="21"/>
              </w:rPr>
              <w:t>5.7 (78.0-99.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A7A1898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F59A9">
              <w:rPr>
                <w:rFonts w:ascii="Times New Roman" w:hAnsi="Times New Roman" w:cs="Times New Roman"/>
                <w:szCs w:val="21"/>
              </w:rPr>
              <w:t>0.0 (82.4-95.1)</w:t>
            </w:r>
          </w:p>
        </w:tc>
      </w:tr>
      <w:tr w:rsidR="0062153B" w:rsidRPr="00DF59A9" w14:paraId="7553A0EE" w14:textId="77777777" w:rsidTr="0062153B">
        <w:tc>
          <w:tcPr>
            <w:tcW w:w="2694" w:type="dxa"/>
            <w:tcBorders>
              <w:top w:val="nil"/>
              <w:bottom w:val="nil"/>
            </w:tcBorders>
          </w:tcPr>
          <w:p w14:paraId="00B028DB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D SWE</w:t>
            </w:r>
            <w:r w:rsidRPr="00DF59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9A9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DF59A9">
              <w:rPr>
                <w:rFonts w:ascii="Times New Roman" w:hAnsi="Times New Roman" w:cs="Times New Roman"/>
                <w:szCs w:val="21"/>
              </w:rPr>
              <w:t xml:space="preserve"> L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1C1D13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F59A9">
              <w:rPr>
                <w:rFonts w:ascii="Times New Roman" w:hAnsi="Times New Roman" w:cs="Times New Roman"/>
                <w:szCs w:val="21"/>
              </w:rPr>
              <w:t>.981 (0.939-0.99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940845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1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00DFE0C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F59A9">
              <w:rPr>
                <w:rFonts w:ascii="Times New Roman" w:hAnsi="Times New Roman" w:cs="Times New Roman"/>
                <w:szCs w:val="21"/>
              </w:rPr>
              <w:t>5.7 (78.0-99.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3D7B551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F59A9">
              <w:rPr>
                <w:rFonts w:ascii="Times New Roman" w:hAnsi="Times New Roman" w:cs="Times New Roman"/>
                <w:szCs w:val="21"/>
              </w:rPr>
              <w:t>4.0 (87.4-97.8)</w:t>
            </w:r>
          </w:p>
        </w:tc>
      </w:tr>
      <w:tr w:rsidR="0062153B" w:rsidRPr="00DF59A9" w14:paraId="7D54D470" w14:textId="77777777" w:rsidTr="0062153B">
        <w:tc>
          <w:tcPr>
            <w:tcW w:w="2694" w:type="dxa"/>
            <w:tcBorders>
              <w:top w:val="nil"/>
              <w:bottom w:val="nil"/>
            </w:tcBorders>
          </w:tcPr>
          <w:p w14:paraId="2451B8A5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D SWE</w:t>
            </w:r>
            <w:r w:rsidRPr="00DF59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9A9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DF59A9">
              <w:rPr>
                <w:rFonts w:ascii="Times New Roman" w:hAnsi="Times New Roman" w:cs="Times New Roman"/>
                <w:szCs w:val="21"/>
              </w:rPr>
              <w:t xml:space="preserve"> H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E255CA4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F59A9">
              <w:rPr>
                <w:rFonts w:ascii="Times New Roman" w:hAnsi="Times New Roman" w:cs="Times New Roman"/>
                <w:szCs w:val="21"/>
              </w:rPr>
              <w:t>.980 (0.936-0.99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600374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7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07146FE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F59A9">
              <w:rPr>
                <w:rFonts w:ascii="Times New Roman" w:hAnsi="Times New Roman" w:cs="Times New Roman"/>
                <w:szCs w:val="21"/>
              </w:rPr>
              <w:t>5.7 (78.0-99.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4BD4D8C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F59A9">
              <w:rPr>
                <w:rFonts w:ascii="Times New Roman" w:hAnsi="Times New Roman" w:cs="Times New Roman"/>
                <w:szCs w:val="21"/>
              </w:rPr>
              <w:t>0.0 (82.4-95.1)</w:t>
            </w:r>
          </w:p>
        </w:tc>
      </w:tr>
      <w:tr w:rsidR="0062153B" w:rsidRPr="00DF59A9" w14:paraId="17871CA1" w14:textId="77777777" w:rsidTr="0062153B">
        <w:tc>
          <w:tcPr>
            <w:tcW w:w="2694" w:type="dxa"/>
            <w:tcBorders>
              <w:top w:val="nil"/>
              <w:bottom w:val="nil"/>
            </w:tcBorders>
          </w:tcPr>
          <w:p w14:paraId="3A66D20F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D SWE</w:t>
            </w:r>
            <w:r w:rsidRPr="00DF59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9A9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DF59A9">
              <w:rPr>
                <w:rFonts w:ascii="Times New Roman" w:hAnsi="Times New Roman" w:cs="Times New Roman"/>
                <w:szCs w:val="21"/>
              </w:rPr>
              <w:t xml:space="preserve"> PCIII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5956F94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F59A9">
              <w:rPr>
                <w:rFonts w:ascii="Times New Roman" w:hAnsi="Times New Roman" w:cs="Times New Roman"/>
                <w:szCs w:val="21"/>
              </w:rPr>
              <w:t>.980 (0.936-0.99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E64A59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10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DBEFA0B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F59A9">
              <w:rPr>
                <w:rFonts w:ascii="Times New Roman" w:hAnsi="Times New Roman" w:cs="Times New Roman"/>
                <w:szCs w:val="21"/>
              </w:rPr>
              <w:t>5.7 (78.0-99.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28B5D4C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F59A9">
              <w:rPr>
                <w:rFonts w:ascii="Times New Roman" w:hAnsi="Times New Roman" w:cs="Times New Roman"/>
                <w:szCs w:val="21"/>
              </w:rPr>
              <w:t>1.0 (83.6-95.8)</w:t>
            </w:r>
          </w:p>
        </w:tc>
      </w:tr>
      <w:tr w:rsidR="0062153B" w:rsidRPr="00DF59A9" w14:paraId="7AFD4731" w14:textId="77777777" w:rsidTr="0062153B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3562152B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D SWE</w:t>
            </w:r>
            <w:r w:rsidRPr="00DF59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9A9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DF59A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F59A9">
              <w:rPr>
                <w:rFonts w:ascii="Times New Roman" w:hAnsi="Times New Roman" w:cs="Times New Roman"/>
                <w:szCs w:val="21"/>
              </w:rPr>
              <w:t>Hepascore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ED2F3CE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F59A9">
              <w:rPr>
                <w:rFonts w:ascii="Times New Roman" w:hAnsi="Times New Roman" w:cs="Times New Roman"/>
                <w:szCs w:val="21"/>
              </w:rPr>
              <w:t>.973 (0.927-0.99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DDFEFDD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5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2301DCCF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DF59A9">
              <w:rPr>
                <w:rFonts w:ascii="Times New Roman" w:hAnsi="Times New Roman" w:cs="Times New Roman"/>
                <w:szCs w:val="21"/>
              </w:rPr>
              <w:t>5.7 (78.0-99.3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980BDC7" w14:textId="77777777" w:rsidR="00E839B0" w:rsidRPr="00DF59A9" w:rsidRDefault="00E839B0" w:rsidP="00FA6C82">
            <w:pPr>
              <w:rPr>
                <w:rFonts w:ascii="Times New Roman" w:hAnsi="Times New Roman" w:cs="Times New Roman"/>
                <w:szCs w:val="21"/>
              </w:rPr>
            </w:pPr>
            <w:r w:rsidRPr="00DF59A9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F59A9">
              <w:rPr>
                <w:rFonts w:ascii="Times New Roman" w:hAnsi="Times New Roman" w:cs="Times New Roman"/>
                <w:szCs w:val="21"/>
              </w:rPr>
              <w:t>8.0 (80.0-93.6)</w:t>
            </w:r>
          </w:p>
        </w:tc>
      </w:tr>
    </w:tbl>
    <w:p w14:paraId="484EFEEE" w14:textId="1A789C49" w:rsidR="0067093F" w:rsidRPr="0062153B" w:rsidRDefault="00E839B0" w:rsidP="0062153B">
      <w:pPr>
        <w:widowControl/>
        <w:jc w:val="left"/>
        <w:rPr>
          <w:rFonts w:ascii="Times New Roman" w:eastAsia="宋体" w:hAnsi="Times New Roman" w:cs="Times New Roman"/>
          <w:b/>
          <w:snapToGrid w:val="0"/>
          <w:kern w:val="44"/>
          <w:szCs w:val="21"/>
        </w:rPr>
      </w:pPr>
      <w:r w:rsidRPr="00DF59A9">
        <w:rPr>
          <w:rFonts w:ascii="Times New Roman" w:hAnsi="Times New Roman" w:cs="Times New Roman"/>
          <w:szCs w:val="21"/>
        </w:rPr>
        <w:t xml:space="preserve">AUC = area under receiver operating characteristic curve, </w:t>
      </w:r>
      <w:r>
        <w:rPr>
          <w:rFonts w:ascii="Times New Roman" w:hAnsi="Times New Roman" w:cs="Times New Roman"/>
          <w:szCs w:val="21"/>
        </w:rPr>
        <w:t>2D SWE</w:t>
      </w:r>
      <w:r w:rsidRPr="00DF59A9">
        <w:rPr>
          <w:rFonts w:ascii="Times New Roman" w:hAnsi="Times New Roman" w:cs="Times New Roman" w:hint="eastAsia"/>
          <w:szCs w:val="21"/>
        </w:rPr>
        <w:t xml:space="preserve"> = </w:t>
      </w:r>
      <w:r w:rsidRPr="00DF59A9">
        <w:rPr>
          <w:rFonts w:ascii="Times New Roman" w:hAnsi="Times New Roman" w:cs="Times New Roman"/>
          <w:szCs w:val="21"/>
        </w:rPr>
        <w:t>two-dimensional shear wave elastography</w:t>
      </w:r>
      <w:r w:rsidRPr="00DF59A9">
        <w:rPr>
          <w:rFonts w:ascii="Times New Roman" w:hAnsi="Times New Roman" w:cs="Times New Roman" w:hint="eastAsia"/>
          <w:szCs w:val="21"/>
        </w:rPr>
        <w:t>,</w:t>
      </w:r>
      <w:r w:rsidRPr="00DF59A9">
        <w:rPr>
          <w:rFonts w:ascii="Times New Roman" w:hAnsi="Times New Roman" w:cs="Times New Roman"/>
          <w:szCs w:val="21"/>
        </w:rPr>
        <w:t xml:space="preserve"> APRI</w:t>
      </w:r>
      <w:r w:rsidRPr="00DF59A9">
        <w:rPr>
          <w:rFonts w:ascii="Times New Roman" w:hAnsi="Times New Roman" w:cs="Times New Roman" w:hint="eastAsia"/>
          <w:szCs w:val="21"/>
        </w:rPr>
        <w:t xml:space="preserve"> = </w:t>
      </w:r>
      <w:r w:rsidRPr="00DF59A9">
        <w:rPr>
          <w:rFonts w:ascii="Times New Roman" w:hAnsi="Times New Roman" w:cs="Times New Roman"/>
          <w:szCs w:val="21"/>
        </w:rPr>
        <w:t>aspartate transaminase–to-platelet ratio index</w:t>
      </w:r>
      <w:r w:rsidRPr="00DF59A9">
        <w:rPr>
          <w:rFonts w:ascii="Times New Roman" w:hAnsi="Times New Roman" w:cs="Times New Roman" w:hint="eastAsia"/>
          <w:szCs w:val="21"/>
        </w:rPr>
        <w:t>,</w:t>
      </w:r>
      <w:r w:rsidRPr="00DF59A9">
        <w:rPr>
          <w:rFonts w:ascii="Times New Roman" w:hAnsi="Times New Roman" w:cs="Times New Roman"/>
          <w:szCs w:val="21"/>
        </w:rPr>
        <w:t xml:space="preserve"> FIB-4</w:t>
      </w:r>
      <w:r w:rsidRPr="00DF59A9">
        <w:rPr>
          <w:rFonts w:ascii="Times New Roman" w:hAnsi="Times New Roman" w:cs="Times New Roman" w:hint="eastAsia"/>
          <w:szCs w:val="21"/>
        </w:rPr>
        <w:t xml:space="preserve"> = </w:t>
      </w:r>
      <w:r w:rsidRPr="00DF59A9">
        <w:rPr>
          <w:rFonts w:ascii="Times New Roman" w:hAnsi="Times New Roman" w:cs="Times New Roman"/>
          <w:szCs w:val="21"/>
        </w:rPr>
        <w:t>fibrosis index based on the four factors</w:t>
      </w:r>
      <w:r w:rsidRPr="00DF59A9">
        <w:rPr>
          <w:rFonts w:ascii="Times New Roman" w:hAnsi="Times New Roman" w:cs="Times New Roman" w:hint="eastAsia"/>
          <w:szCs w:val="21"/>
        </w:rPr>
        <w:t>,</w:t>
      </w:r>
      <w:r w:rsidRPr="00DF59A9">
        <w:rPr>
          <w:rFonts w:ascii="Times New Roman" w:hAnsi="Times New Roman" w:cs="Times New Roman"/>
          <w:szCs w:val="21"/>
        </w:rPr>
        <w:t xml:space="preserve"> RPR</w:t>
      </w:r>
      <w:r w:rsidRPr="00DF59A9">
        <w:rPr>
          <w:rFonts w:ascii="Times New Roman" w:hAnsi="Times New Roman" w:cs="Times New Roman" w:hint="eastAsia"/>
          <w:szCs w:val="21"/>
        </w:rPr>
        <w:t xml:space="preserve"> = </w:t>
      </w:r>
      <w:r w:rsidRPr="00DF59A9">
        <w:rPr>
          <w:rFonts w:ascii="Times New Roman" w:hAnsi="Times New Roman" w:cs="Times New Roman"/>
          <w:szCs w:val="21"/>
        </w:rPr>
        <w:t>red cell distribution width</w:t>
      </w:r>
      <w:r w:rsidRPr="00DF59A9">
        <w:rPr>
          <w:rFonts w:ascii="Times New Roman" w:hAnsi="Times New Roman" w:cs="Times New Roman" w:hint="eastAsia"/>
          <w:szCs w:val="21"/>
        </w:rPr>
        <w:t>-</w:t>
      </w:r>
      <w:r w:rsidRPr="00DF59A9">
        <w:rPr>
          <w:rFonts w:ascii="Times New Roman" w:hAnsi="Times New Roman" w:cs="Times New Roman"/>
          <w:szCs w:val="21"/>
        </w:rPr>
        <w:t>to</w:t>
      </w:r>
      <w:r w:rsidRPr="00DF59A9">
        <w:rPr>
          <w:rFonts w:ascii="Times New Roman" w:hAnsi="Times New Roman" w:cs="Times New Roman" w:hint="eastAsia"/>
          <w:szCs w:val="21"/>
        </w:rPr>
        <w:t>-</w:t>
      </w:r>
      <w:r w:rsidRPr="00DF59A9">
        <w:rPr>
          <w:rFonts w:ascii="Times New Roman" w:hAnsi="Times New Roman" w:cs="Times New Roman"/>
        </w:rPr>
        <w:t xml:space="preserve">platelet ratio, </w:t>
      </w:r>
      <w:proofErr w:type="spellStart"/>
      <w:r w:rsidRPr="00DF59A9">
        <w:rPr>
          <w:rFonts w:ascii="Times New Roman" w:hAnsi="Times New Roman" w:cs="Times New Roman"/>
        </w:rPr>
        <w:t>PCⅢ</w:t>
      </w:r>
      <w:proofErr w:type="spellEnd"/>
      <w:r w:rsidRPr="00DF59A9">
        <w:rPr>
          <w:rFonts w:ascii="Times New Roman" w:hAnsi="Times New Roman" w:cs="Times New Roman"/>
        </w:rPr>
        <w:t xml:space="preserve"> = procollagen type III, </w:t>
      </w:r>
      <w:proofErr w:type="spellStart"/>
      <w:r w:rsidRPr="00DF59A9">
        <w:rPr>
          <w:rFonts w:ascii="Times New Roman" w:hAnsi="Times New Roman" w:cs="Times New Roman"/>
        </w:rPr>
        <w:t>CⅣ</w:t>
      </w:r>
      <w:proofErr w:type="spellEnd"/>
      <w:r w:rsidRPr="00DF59A9">
        <w:rPr>
          <w:rFonts w:ascii="Times New Roman" w:hAnsi="Times New Roman" w:cs="Times New Roman"/>
        </w:rPr>
        <w:t xml:space="preserve"> = collagen type IV, LN= laminin, HA = hyaluronic ac</w:t>
      </w:r>
      <w:r w:rsidR="0062153B">
        <w:rPr>
          <w:rFonts w:ascii="Times New Roman" w:hAnsi="Times New Roman" w:cs="Times New Roman" w:hint="eastAsia"/>
        </w:rPr>
        <w:t>i</w:t>
      </w:r>
      <w:r w:rsidR="00135BD1">
        <w:rPr>
          <w:rFonts w:ascii="Times New Roman" w:hAnsi="Times New Roman" w:cs="Times New Roman" w:hint="eastAsia"/>
        </w:rPr>
        <w:t>d</w:t>
      </w:r>
    </w:p>
    <w:sectPr w:rsidR="0067093F" w:rsidRPr="0062153B" w:rsidSect="00135BD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EAAB7C" w14:textId="77777777" w:rsidR="0092513E" w:rsidRDefault="0092513E" w:rsidP="00703C96">
      <w:pPr>
        <w:rPr>
          <w:rFonts w:hint="eastAsia"/>
        </w:rPr>
      </w:pPr>
      <w:r>
        <w:separator/>
      </w:r>
    </w:p>
  </w:endnote>
  <w:endnote w:type="continuationSeparator" w:id="0">
    <w:p w14:paraId="26F9BD4B" w14:textId="77777777" w:rsidR="0092513E" w:rsidRDefault="0092513E" w:rsidP="00703C9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useo Sans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A1F332" w14:textId="77777777" w:rsidR="0092513E" w:rsidRDefault="0092513E" w:rsidP="00703C96">
      <w:pPr>
        <w:rPr>
          <w:rFonts w:hint="eastAsia"/>
        </w:rPr>
      </w:pPr>
      <w:r>
        <w:separator/>
      </w:r>
    </w:p>
  </w:footnote>
  <w:footnote w:type="continuationSeparator" w:id="0">
    <w:p w14:paraId="03753010" w14:textId="77777777" w:rsidR="0092513E" w:rsidRDefault="0092513E" w:rsidP="00703C9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6201FF"/>
    <w:multiLevelType w:val="hybridMultilevel"/>
    <w:tmpl w:val="7BD64870"/>
    <w:lvl w:ilvl="0" w:tplc="09AA2922">
      <w:start w:val="1"/>
      <w:numFmt w:val="decimal"/>
      <w:lvlText w:val="%1."/>
      <w:lvlJc w:val="left"/>
      <w:pPr>
        <w:ind w:left="930" w:hanging="360"/>
      </w:pPr>
      <w:rPr>
        <w:rFonts w:hint="default"/>
      </w:rPr>
    </w:lvl>
    <w:lvl w:ilvl="1" w:tplc="5BEE37E0" w:tentative="1">
      <w:start w:val="1"/>
      <w:numFmt w:val="lowerLetter"/>
      <w:lvlText w:val="%2)"/>
      <w:lvlJc w:val="left"/>
      <w:pPr>
        <w:ind w:left="1410" w:hanging="420"/>
      </w:pPr>
    </w:lvl>
    <w:lvl w:ilvl="2" w:tplc="F0D6E1E2" w:tentative="1">
      <w:start w:val="1"/>
      <w:numFmt w:val="lowerRoman"/>
      <w:lvlText w:val="%3."/>
      <w:lvlJc w:val="right"/>
      <w:pPr>
        <w:ind w:left="1830" w:hanging="420"/>
      </w:pPr>
    </w:lvl>
    <w:lvl w:ilvl="3" w:tplc="17E0460A" w:tentative="1">
      <w:start w:val="1"/>
      <w:numFmt w:val="decimal"/>
      <w:lvlText w:val="%4."/>
      <w:lvlJc w:val="left"/>
      <w:pPr>
        <w:ind w:left="2250" w:hanging="420"/>
      </w:pPr>
    </w:lvl>
    <w:lvl w:ilvl="4" w:tplc="6D56106E" w:tentative="1">
      <w:start w:val="1"/>
      <w:numFmt w:val="lowerLetter"/>
      <w:lvlText w:val="%5)"/>
      <w:lvlJc w:val="left"/>
      <w:pPr>
        <w:ind w:left="2670" w:hanging="420"/>
      </w:pPr>
    </w:lvl>
    <w:lvl w:ilvl="5" w:tplc="A9E8C37C" w:tentative="1">
      <w:start w:val="1"/>
      <w:numFmt w:val="lowerRoman"/>
      <w:lvlText w:val="%6."/>
      <w:lvlJc w:val="right"/>
      <w:pPr>
        <w:ind w:left="3090" w:hanging="420"/>
      </w:pPr>
    </w:lvl>
    <w:lvl w:ilvl="6" w:tplc="FB1E7852" w:tentative="1">
      <w:start w:val="1"/>
      <w:numFmt w:val="decimal"/>
      <w:lvlText w:val="%7."/>
      <w:lvlJc w:val="left"/>
      <w:pPr>
        <w:ind w:left="3510" w:hanging="420"/>
      </w:pPr>
    </w:lvl>
    <w:lvl w:ilvl="7" w:tplc="52B42150" w:tentative="1">
      <w:start w:val="1"/>
      <w:numFmt w:val="lowerLetter"/>
      <w:lvlText w:val="%8)"/>
      <w:lvlJc w:val="left"/>
      <w:pPr>
        <w:ind w:left="3930" w:hanging="420"/>
      </w:pPr>
    </w:lvl>
    <w:lvl w:ilvl="8" w:tplc="3D8A2364" w:tentative="1">
      <w:start w:val="1"/>
      <w:numFmt w:val="lowerRoman"/>
      <w:lvlText w:val="%9."/>
      <w:lvlJc w:val="right"/>
      <w:pPr>
        <w:ind w:left="4350" w:hanging="420"/>
      </w:pPr>
    </w:lvl>
  </w:abstractNum>
  <w:abstractNum w:abstractNumId="1" w15:restartNumberingAfterBreak="0">
    <w:nsid w:val="295A2EC8"/>
    <w:multiLevelType w:val="hybridMultilevel"/>
    <w:tmpl w:val="EBA48086"/>
    <w:lvl w:ilvl="0" w:tplc="6FCEBA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A98FCE2" w:tentative="1">
      <w:start w:val="1"/>
      <w:numFmt w:val="lowerLetter"/>
      <w:lvlText w:val="%2)"/>
      <w:lvlJc w:val="left"/>
      <w:pPr>
        <w:ind w:left="840" w:hanging="420"/>
      </w:pPr>
    </w:lvl>
    <w:lvl w:ilvl="2" w:tplc="F7DA02AE" w:tentative="1">
      <w:start w:val="1"/>
      <w:numFmt w:val="lowerRoman"/>
      <w:lvlText w:val="%3."/>
      <w:lvlJc w:val="right"/>
      <w:pPr>
        <w:ind w:left="1260" w:hanging="420"/>
      </w:pPr>
    </w:lvl>
    <w:lvl w:ilvl="3" w:tplc="45F086D6" w:tentative="1">
      <w:start w:val="1"/>
      <w:numFmt w:val="decimal"/>
      <w:lvlText w:val="%4."/>
      <w:lvlJc w:val="left"/>
      <w:pPr>
        <w:ind w:left="1680" w:hanging="420"/>
      </w:pPr>
    </w:lvl>
    <w:lvl w:ilvl="4" w:tplc="515829E8" w:tentative="1">
      <w:start w:val="1"/>
      <w:numFmt w:val="lowerLetter"/>
      <w:lvlText w:val="%5)"/>
      <w:lvlJc w:val="left"/>
      <w:pPr>
        <w:ind w:left="2100" w:hanging="420"/>
      </w:pPr>
    </w:lvl>
    <w:lvl w:ilvl="5" w:tplc="FB5E0E92" w:tentative="1">
      <w:start w:val="1"/>
      <w:numFmt w:val="lowerRoman"/>
      <w:lvlText w:val="%6."/>
      <w:lvlJc w:val="right"/>
      <w:pPr>
        <w:ind w:left="2520" w:hanging="420"/>
      </w:pPr>
    </w:lvl>
    <w:lvl w:ilvl="6" w:tplc="42E4B390" w:tentative="1">
      <w:start w:val="1"/>
      <w:numFmt w:val="decimal"/>
      <w:lvlText w:val="%7."/>
      <w:lvlJc w:val="left"/>
      <w:pPr>
        <w:ind w:left="2940" w:hanging="420"/>
      </w:pPr>
    </w:lvl>
    <w:lvl w:ilvl="7" w:tplc="4080BD4E" w:tentative="1">
      <w:start w:val="1"/>
      <w:numFmt w:val="lowerLetter"/>
      <w:lvlText w:val="%8)"/>
      <w:lvlJc w:val="left"/>
      <w:pPr>
        <w:ind w:left="3360" w:hanging="420"/>
      </w:pPr>
    </w:lvl>
    <w:lvl w:ilvl="8" w:tplc="D2EC20C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F9659A9"/>
    <w:multiLevelType w:val="hybridMultilevel"/>
    <w:tmpl w:val="7B607F54"/>
    <w:lvl w:ilvl="0" w:tplc="EFA88DC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D7C3623"/>
    <w:multiLevelType w:val="multilevel"/>
    <w:tmpl w:val="24E4AE20"/>
    <w:lvl w:ilvl="0">
      <w:start w:val="1"/>
      <w:numFmt w:val="chineseCountingThousand"/>
      <w:pStyle w:val="1"/>
      <w:isLgl/>
      <w:suff w:val="space"/>
      <w:lvlText w:val="%1  "/>
      <w:lvlJc w:val="left"/>
      <w:pPr>
        <w:ind w:left="628" w:hanging="628"/>
      </w:pPr>
      <w:rPr>
        <w:rFonts w:hint="eastAsia"/>
      </w:rPr>
    </w:lvl>
    <w:lvl w:ilvl="1">
      <w:start w:val="1"/>
      <w:numFmt w:val="decimal"/>
      <w:pStyle w:val="2"/>
      <w:isLgl/>
      <w:suff w:val="space"/>
      <w:lvlText w:val="%1.%2"/>
      <w:lvlJc w:val="left"/>
      <w:pPr>
        <w:ind w:left="7411" w:hanging="465"/>
      </w:pPr>
      <w:rPr>
        <w:rFonts w:hint="eastAsia"/>
      </w:rPr>
    </w:lvl>
    <w:lvl w:ilvl="2">
      <w:start w:val="1"/>
      <w:numFmt w:val="decimal"/>
      <w:pStyle w:val="3"/>
      <w:isLgl/>
      <w:suff w:val="space"/>
      <w:lvlText w:val="%1.%2.%3"/>
      <w:lvlJc w:val="left"/>
      <w:pPr>
        <w:ind w:left="2336" w:hanging="635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left" w:pos="1060"/>
        </w:tabs>
        <w:ind w:left="1060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left" w:pos="1204"/>
        </w:tabs>
        <w:ind w:left="1204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left" w:pos="1348"/>
        </w:tabs>
        <w:ind w:left="1348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left" w:pos="1492"/>
        </w:tabs>
        <w:ind w:left="1492" w:hanging="1296"/>
      </w:pPr>
      <w:rPr>
        <w:rFonts w:hint="eastAsia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left" w:pos="1636"/>
        </w:tabs>
        <w:ind w:left="1636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left" w:pos="1780"/>
        </w:tabs>
        <w:ind w:left="1780" w:hanging="1584"/>
      </w:pPr>
      <w:rPr>
        <w:rFonts w:hint="eastAsia"/>
      </w:rPr>
    </w:lvl>
  </w:abstractNum>
  <w:abstractNum w:abstractNumId="4" w15:restartNumberingAfterBreak="0">
    <w:nsid w:val="71291372"/>
    <w:multiLevelType w:val="hybridMultilevel"/>
    <w:tmpl w:val="900ED11C"/>
    <w:lvl w:ilvl="0" w:tplc="6200F3AE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0860CC18" w:tentative="1">
      <w:start w:val="1"/>
      <w:numFmt w:val="lowerLetter"/>
      <w:lvlText w:val="%2)"/>
      <w:lvlJc w:val="left"/>
      <w:pPr>
        <w:ind w:left="1050" w:hanging="420"/>
      </w:pPr>
    </w:lvl>
    <w:lvl w:ilvl="2" w:tplc="6D62DD1E" w:tentative="1">
      <w:start w:val="1"/>
      <w:numFmt w:val="lowerRoman"/>
      <w:lvlText w:val="%3."/>
      <w:lvlJc w:val="right"/>
      <w:pPr>
        <w:ind w:left="1470" w:hanging="420"/>
      </w:pPr>
    </w:lvl>
    <w:lvl w:ilvl="3" w:tplc="60365416" w:tentative="1">
      <w:start w:val="1"/>
      <w:numFmt w:val="decimal"/>
      <w:lvlText w:val="%4."/>
      <w:lvlJc w:val="left"/>
      <w:pPr>
        <w:ind w:left="1890" w:hanging="420"/>
      </w:pPr>
    </w:lvl>
    <w:lvl w:ilvl="4" w:tplc="3702AFA6" w:tentative="1">
      <w:start w:val="1"/>
      <w:numFmt w:val="lowerLetter"/>
      <w:lvlText w:val="%5)"/>
      <w:lvlJc w:val="left"/>
      <w:pPr>
        <w:ind w:left="2310" w:hanging="420"/>
      </w:pPr>
    </w:lvl>
    <w:lvl w:ilvl="5" w:tplc="026E7A7C" w:tentative="1">
      <w:start w:val="1"/>
      <w:numFmt w:val="lowerRoman"/>
      <w:lvlText w:val="%6."/>
      <w:lvlJc w:val="right"/>
      <w:pPr>
        <w:ind w:left="2730" w:hanging="420"/>
      </w:pPr>
    </w:lvl>
    <w:lvl w:ilvl="6" w:tplc="8C2271B4" w:tentative="1">
      <w:start w:val="1"/>
      <w:numFmt w:val="decimal"/>
      <w:lvlText w:val="%7."/>
      <w:lvlJc w:val="left"/>
      <w:pPr>
        <w:ind w:left="3150" w:hanging="420"/>
      </w:pPr>
    </w:lvl>
    <w:lvl w:ilvl="7" w:tplc="97CE44D0" w:tentative="1">
      <w:start w:val="1"/>
      <w:numFmt w:val="lowerLetter"/>
      <w:lvlText w:val="%8)"/>
      <w:lvlJc w:val="left"/>
      <w:pPr>
        <w:ind w:left="3570" w:hanging="420"/>
      </w:pPr>
    </w:lvl>
    <w:lvl w:ilvl="8" w:tplc="63EE255C" w:tentative="1">
      <w:start w:val="1"/>
      <w:numFmt w:val="lowerRoman"/>
      <w:lvlText w:val="%9."/>
      <w:lvlJc w:val="right"/>
      <w:pPr>
        <w:ind w:left="3990" w:hanging="420"/>
      </w:pPr>
    </w:lvl>
  </w:abstractNum>
  <w:num w:numId="1" w16cid:durableId="33894455">
    <w:abstractNumId w:val="4"/>
  </w:num>
  <w:num w:numId="2" w16cid:durableId="28452529">
    <w:abstractNumId w:val="0"/>
  </w:num>
  <w:num w:numId="3" w16cid:durableId="1959949015">
    <w:abstractNumId w:val="1"/>
  </w:num>
  <w:num w:numId="4" w16cid:durableId="473567645">
    <w:abstractNumId w:val="3"/>
  </w:num>
  <w:num w:numId="5" w16cid:durableId="12737806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ndocrine Disorder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saaefw27aapfzevrtz5s9eg5xtzd0arx9ez&quot;&gt;My EndNote Library&lt;record-ids&gt;&lt;item&gt;157&lt;/item&gt;&lt;item&gt;159&lt;/item&gt;&lt;item&gt;161&lt;/item&gt;&lt;item&gt;162&lt;/item&gt;&lt;item&gt;163&lt;/item&gt;&lt;item&gt;164&lt;/item&gt;&lt;item&gt;166&lt;/item&gt;&lt;item&gt;169&lt;/item&gt;&lt;item&gt;171&lt;/item&gt;&lt;item&gt;172&lt;/item&gt;&lt;/record-ids&gt;&lt;/item&gt;&lt;/Libraries&gt;"/>
  </w:docVars>
  <w:rsids>
    <w:rsidRoot w:val="00790DA5"/>
    <w:rsid w:val="00002D5C"/>
    <w:rsid w:val="000034D4"/>
    <w:rsid w:val="00005261"/>
    <w:rsid w:val="00006D11"/>
    <w:rsid w:val="00006E43"/>
    <w:rsid w:val="00010176"/>
    <w:rsid w:val="0001403D"/>
    <w:rsid w:val="00014E37"/>
    <w:rsid w:val="000168BD"/>
    <w:rsid w:val="00020FA8"/>
    <w:rsid w:val="000211E4"/>
    <w:rsid w:val="000229CB"/>
    <w:rsid w:val="000256E8"/>
    <w:rsid w:val="000262F4"/>
    <w:rsid w:val="00034CAD"/>
    <w:rsid w:val="00036664"/>
    <w:rsid w:val="00036693"/>
    <w:rsid w:val="0003730E"/>
    <w:rsid w:val="0003789B"/>
    <w:rsid w:val="00040366"/>
    <w:rsid w:val="0004393E"/>
    <w:rsid w:val="00044A1E"/>
    <w:rsid w:val="00044BE1"/>
    <w:rsid w:val="00047E4C"/>
    <w:rsid w:val="00050FB0"/>
    <w:rsid w:val="00055852"/>
    <w:rsid w:val="00056415"/>
    <w:rsid w:val="00056DE4"/>
    <w:rsid w:val="00057BBB"/>
    <w:rsid w:val="00061005"/>
    <w:rsid w:val="00063243"/>
    <w:rsid w:val="0006793C"/>
    <w:rsid w:val="00071232"/>
    <w:rsid w:val="00071495"/>
    <w:rsid w:val="00072ADA"/>
    <w:rsid w:val="0007320D"/>
    <w:rsid w:val="00073363"/>
    <w:rsid w:val="00074099"/>
    <w:rsid w:val="000769B9"/>
    <w:rsid w:val="000770C5"/>
    <w:rsid w:val="00083760"/>
    <w:rsid w:val="00083F85"/>
    <w:rsid w:val="000845F8"/>
    <w:rsid w:val="000848B6"/>
    <w:rsid w:val="00084B15"/>
    <w:rsid w:val="0008565E"/>
    <w:rsid w:val="0008655D"/>
    <w:rsid w:val="00090909"/>
    <w:rsid w:val="00094A9E"/>
    <w:rsid w:val="00096F26"/>
    <w:rsid w:val="00097668"/>
    <w:rsid w:val="000A28B3"/>
    <w:rsid w:val="000A4590"/>
    <w:rsid w:val="000A5D1F"/>
    <w:rsid w:val="000A6256"/>
    <w:rsid w:val="000A68F7"/>
    <w:rsid w:val="000A7670"/>
    <w:rsid w:val="000A76F7"/>
    <w:rsid w:val="000B13CD"/>
    <w:rsid w:val="000B2E35"/>
    <w:rsid w:val="000B3F85"/>
    <w:rsid w:val="000B7542"/>
    <w:rsid w:val="000C0513"/>
    <w:rsid w:val="000C0B1C"/>
    <w:rsid w:val="000C271C"/>
    <w:rsid w:val="000C47A7"/>
    <w:rsid w:val="000C4A00"/>
    <w:rsid w:val="000C7146"/>
    <w:rsid w:val="000D2007"/>
    <w:rsid w:val="000D36D9"/>
    <w:rsid w:val="000D3DA7"/>
    <w:rsid w:val="000D44A5"/>
    <w:rsid w:val="000D5AF9"/>
    <w:rsid w:val="000D5D73"/>
    <w:rsid w:val="000E036E"/>
    <w:rsid w:val="000E1430"/>
    <w:rsid w:val="000E1FC7"/>
    <w:rsid w:val="000E7F39"/>
    <w:rsid w:val="000F03A6"/>
    <w:rsid w:val="000F05B8"/>
    <w:rsid w:val="000F2B46"/>
    <w:rsid w:val="000F60C5"/>
    <w:rsid w:val="000F75A8"/>
    <w:rsid w:val="0010327B"/>
    <w:rsid w:val="00107701"/>
    <w:rsid w:val="00111DC2"/>
    <w:rsid w:val="00113446"/>
    <w:rsid w:val="0011541E"/>
    <w:rsid w:val="0012083A"/>
    <w:rsid w:val="00120EFB"/>
    <w:rsid w:val="00122F30"/>
    <w:rsid w:val="00124754"/>
    <w:rsid w:val="00130F6F"/>
    <w:rsid w:val="00134B95"/>
    <w:rsid w:val="00135BD1"/>
    <w:rsid w:val="001369E0"/>
    <w:rsid w:val="00137953"/>
    <w:rsid w:val="00143FC2"/>
    <w:rsid w:val="00151607"/>
    <w:rsid w:val="00151B0A"/>
    <w:rsid w:val="00153A8E"/>
    <w:rsid w:val="00153EC7"/>
    <w:rsid w:val="00154378"/>
    <w:rsid w:val="001549B3"/>
    <w:rsid w:val="00161889"/>
    <w:rsid w:val="00173F2B"/>
    <w:rsid w:val="001741CC"/>
    <w:rsid w:val="00175578"/>
    <w:rsid w:val="00176D46"/>
    <w:rsid w:val="00180DFA"/>
    <w:rsid w:val="001819BC"/>
    <w:rsid w:val="001852AB"/>
    <w:rsid w:val="00187CBF"/>
    <w:rsid w:val="00187EFD"/>
    <w:rsid w:val="001902BF"/>
    <w:rsid w:val="00191954"/>
    <w:rsid w:val="001942A4"/>
    <w:rsid w:val="00194E3E"/>
    <w:rsid w:val="00197EBD"/>
    <w:rsid w:val="001A2C22"/>
    <w:rsid w:val="001A6A46"/>
    <w:rsid w:val="001A6A69"/>
    <w:rsid w:val="001A6C29"/>
    <w:rsid w:val="001B1008"/>
    <w:rsid w:val="001B2C64"/>
    <w:rsid w:val="001C00A1"/>
    <w:rsid w:val="001C0EE9"/>
    <w:rsid w:val="001C39D7"/>
    <w:rsid w:val="001C5C66"/>
    <w:rsid w:val="001D2419"/>
    <w:rsid w:val="001D5458"/>
    <w:rsid w:val="001D6C39"/>
    <w:rsid w:val="001D79C2"/>
    <w:rsid w:val="001E10E2"/>
    <w:rsid w:val="001E1820"/>
    <w:rsid w:val="001E2245"/>
    <w:rsid w:val="001E2472"/>
    <w:rsid w:val="001E4C65"/>
    <w:rsid w:val="001F05AB"/>
    <w:rsid w:val="001F12A7"/>
    <w:rsid w:val="001F1C6A"/>
    <w:rsid w:val="001F24A9"/>
    <w:rsid w:val="001F2EBF"/>
    <w:rsid w:val="001F636A"/>
    <w:rsid w:val="00201954"/>
    <w:rsid w:val="00201C09"/>
    <w:rsid w:val="002054C9"/>
    <w:rsid w:val="00205AA6"/>
    <w:rsid w:val="00210974"/>
    <w:rsid w:val="002110CD"/>
    <w:rsid w:val="00216004"/>
    <w:rsid w:val="00224B1B"/>
    <w:rsid w:val="00226A19"/>
    <w:rsid w:val="00231865"/>
    <w:rsid w:val="00232441"/>
    <w:rsid w:val="00232509"/>
    <w:rsid w:val="00233647"/>
    <w:rsid w:val="0023521B"/>
    <w:rsid w:val="002357F8"/>
    <w:rsid w:val="00236068"/>
    <w:rsid w:val="002402C7"/>
    <w:rsid w:val="00242F15"/>
    <w:rsid w:val="002437D3"/>
    <w:rsid w:val="00246676"/>
    <w:rsid w:val="00247A96"/>
    <w:rsid w:val="00251103"/>
    <w:rsid w:val="00255998"/>
    <w:rsid w:val="0025687A"/>
    <w:rsid w:val="00260076"/>
    <w:rsid w:val="00263D82"/>
    <w:rsid w:val="0026568C"/>
    <w:rsid w:val="00270314"/>
    <w:rsid w:val="0027091F"/>
    <w:rsid w:val="00270D6B"/>
    <w:rsid w:val="0027239D"/>
    <w:rsid w:val="002743B6"/>
    <w:rsid w:val="00274B2D"/>
    <w:rsid w:val="00276F1A"/>
    <w:rsid w:val="00277B6D"/>
    <w:rsid w:val="00280BBC"/>
    <w:rsid w:val="00281176"/>
    <w:rsid w:val="002821ED"/>
    <w:rsid w:val="00282DA0"/>
    <w:rsid w:val="0028325E"/>
    <w:rsid w:val="0028599F"/>
    <w:rsid w:val="002867BF"/>
    <w:rsid w:val="00287FE3"/>
    <w:rsid w:val="0029206C"/>
    <w:rsid w:val="002924A8"/>
    <w:rsid w:val="00293E05"/>
    <w:rsid w:val="00296596"/>
    <w:rsid w:val="002A2117"/>
    <w:rsid w:val="002B5B3C"/>
    <w:rsid w:val="002C1201"/>
    <w:rsid w:val="002C34F0"/>
    <w:rsid w:val="002C3ABF"/>
    <w:rsid w:val="002C49BF"/>
    <w:rsid w:val="002C4AA1"/>
    <w:rsid w:val="002C4CB4"/>
    <w:rsid w:val="002C4F30"/>
    <w:rsid w:val="002C52AB"/>
    <w:rsid w:val="002C628F"/>
    <w:rsid w:val="002C7AB9"/>
    <w:rsid w:val="002C7AC6"/>
    <w:rsid w:val="002D011E"/>
    <w:rsid w:val="002D1DBA"/>
    <w:rsid w:val="002D3C4B"/>
    <w:rsid w:val="002D76D8"/>
    <w:rsid w:val="002D789C"/>
    <w:rsid w:val="002E0BE9"/>
    <w:rsid w:val="002E2401"/>
    <w:rsid w:val="002E3505"/>
    <w:rsid w:val="002E3C54"/>
    <w:rsid w:val="002E7AFB"/>
    <w:rsid w:val="002F60B5"/>
    <w:rsid w:val="002F6F9D"/>
    <w:rsid w:val="00300170"/>
    <w:rsid w:val="003014A7"/>
    <w:rsid w:val="003057CA"/>
    <w:rsid w:val="003063B5"/>
    <w:rsid w:val="00307464"/>
    <w:rsid w:val="00310559"/>
    <w:rsid w:val="00310BB6"/>
    <w:rsid w:val="00313978"/>
    <w:rsid w:val="003158D1"/>
    <w:rsid w:val="00315F31"/>
    <w:rsid w:val="00320280"/>
    <w:rsid w:val="00321FE4"/>
    <w:rsid w:val="00322EC5"/>
    <w:rsid w:val="003234A5"/>
    <w:rsid w:val="003244A3"/>
    <w:rsid w:val="00324CCD"/>
    <w:rsid w:val="00325BC5"/>
    <w:rsid w:val="00325EE0"/>
    <w:rsid w:val="003262D3"/>
    <w:rsid w:val="00326796"/>
    <w:rsid w:val="00330CCC"/>
    <w:rsid w:val="00330D5B"/>
    <w:rsid w:val="003328FA"/>
    <w:rsid w:val="00335ABB"/>
    <w:rsid w:val="00336052"/>
    <w:rsid w:val="00340B2A"/>
    <w:rsid w:val="00340C94"/>
    <w:rsid w:val="00340EB1"/>
    <w:rsid w:val="003414D7"/>
    <w:rsid w:val="003465D7"/>
    <w:rsid w:val="003478C5"/>
    <w:rsid w:val="00347F09"/>
    <w:rsid w:val="00350CED"/>
    <w:rsid w:val="00354B37"/>
    <w:rsid w:val="003554A7"/>
    <w:rsid w:val="00356117"/>
    <w:rsid w:val="00361126"/>
    <w:rsid w:val="003664EA"/>
    <w:rsid w:val="00373033"/>
    <w:rsid w:val="003731A3"/>
    <w:rsid w:val="003736F6"/>
    <w:rsid w:val="00375189"/>
    <w:rsid w:val="00376D8C"/>
    <w:rsid w:val="00377CBF"/>
    <w:rsid w:val="00377EE7"/>
    <w:rsid w:val="00377F6C"/>
    <w:rsid w:val="00381254"/>
    <w:rsid w:val="003844C8"/>
    <w:rsid w:val="00384667"/>
    <w:rsid w:val="00386A0A"/>
    <w:rsid w:val="00390388"/>
    <w:rsid w:val="00391261"/>
    <w:rsid w:val="00393555"/>
    <w:rsid w:val="00393874"/>
    <w:rsid w:val="003949B5"/>
    <w:rsid w:val="003A1AD1"/>
    <w:rsid w:val="003A29ED"/>
    <w:rsid w:val="003B4DE6"/>
    <w:rsid w:val="003B67BC"/>
    <w:rsid w:val="003B687A"/>
    <w:rsid w:val="003C0120"/>
    <w:rsid w:val="003C1E66"/>
    <w:rsid w:val="003C2B73"/>
    <w:rsid w:val="003C2C38"/>
    <w:rsid w:val="003C5780"/>
    <w:rsid w:val="003D04F6"/>
    <w:rsid w:val="003D3628"/>
    <w:rsid w:val="003D602D"/>
    <w:rsid w:val="003D6661"/>
    <w:rsid w:val="003D71F1"/>
    <w:rsid w:val="003E043E"/>
    <w:rsid w:val="003E3F36"/>
    <w:rsid w:val="003E7EA5"/>
    <w:rsid w:val="003F2AE3"/>
    <w:rsid w:val="003F460D"/>
    <w:rsid w:val="003F4956"/>
    <w:rsid w:val="003F4C88"/>
    <w:rsid w:val="003F5D80"/>
    <w:rsid w:val="003F606D"/>
    <w:rsid w:val="003F6397"/>
    <w:rsid w:val="003F6548"/>
    <w:rsid w:val="00402A1B"/>
    <w:rsid w:val="0040330C"/>
    <w:rsid w:val="004066D1"/>
    <w:rsid w:val="00410256"/>
    <w:rsid w:val="00417757"/>
    <w:rsid w:val="004178C3"/>
    <w:rsid w:val="00420903"/>
    <w:rsid w:val="0042370A"/>
    <w:rsid w:val="00424395"/>
    <w:rsid w:val="00425312"/>
    <w:rsid w:val="00426634"/>
    <w:rsid w:val="00426D72"/>
    <w:rsid w:val="00427C25"/>
    <w:rsid w:val="00430F01"/>
    <w:rsid w:val="00431024"/>
    <w:rsid w:val="0043738A"/>
    <w:rsid w:val="00442A47"/>
    <w:rsid w:val="00443873"/>
    <w:rsid w:val="004446E5"/>
    <w:rsid w:val="00453EF1"/>
    <w:rsid w:val="004541A6"/>
    <w:rsid w:val="004561D2"/>
    <w:rsid w:val="00456A19"/>
    <w:rsid w:val="00456C74"/>
    <w:rsid w:val="004603AC"/>
    <w:rsid w:val="00460E8C"/>
    <w:rsid w:val="00461487"/>
    <w:rsid w:val="004650E3"/>
    <w:rsid w:val="004659F7"/>
    <w:rsid w:val="004667CC"/>
    <w:rsid w:val="004678D3"/>
    <w:rsid w:val="0047024D"/>
    <w:rsid w:val="00472A5D"/>
    <w:rsid w:val="0047337A"/>
    <w:rsid w:val="00474472"/>
    <w:rsid w:val="00475EBE"/>
    <w:rsid w:val="00476175"/>
    <w:rsid w:val="0047678C"/>
    <w:rsid w:val="00482024"/>
    <w:rsid w:val="004858DC"/>
    <w:rsid w:val="004908F0"/>
    <w:rsid w:val="0049163F"/>
    <w:rsid w:val="00492498"/>
    <w:rsid w:val="00492F13"/>
    <w:rsid w:val="00494426"/>
    <w:rsid w:val="00494FE4"/>
    <w:rsid w:val="004978A4"/>
    <w:rsid w:val="004A09CB"/>
    <w:rsid w:val="004A78F3"/>
    <w:rsid w:val="004A7C5A"/>
    <w:rsid w:val="004B2BD8"/>
    <w:rsid w:val="004B7755"/>
    <w:rsid w:val="004C0E33"/>
    <w:rsid w:val="004C1888"/>
    <w:rsid w:val="004C461F"/>
    <w:rsid w:val="004C63F0"/>
    <w:rsid w:val="004C63F9"/>
    <w:rsid w:val="004C727D"/>
    <w:rsid w:val="004D0931"/>
    <w:rsid w:val="004D2BE8"/>
    <w:rsid w:val="004D38F2"/>
    <w:rsid w:val="004D6449"/>
    <w:rsid w:val="004D69EC"/>
    <w:rsid w:val="004E1DC6"/>
    <w:rsid w:val="004E4911"/>
    <w:rsid w:val="004E52B4"/>
    <w:rsid w:val="004E6495"/>
    <w:rsid w:val="004E74BB"/>
    <w:rsid w:val="00500096"/>
    <w:rsid w:val="0050062C"/>
    <w:rsid w:val="0050278B"/>
    <w:rsid w:val="005036F6"/>
    <w:rsid w:val="00504E3F"/>
    <w:rsid w:val="0050613C"/>
    <w:rsid w:val="0050783D"/>
    <w:rsid w:val="00510191"/>
    <w:rsid w:val="005101D8"/>
    <w:rsid w:val="00510E45"/>
    <w:rsid w:val="00511B27"/>
    <w:rsid w:val="00511E1D"/>
    <w:rsid w:val="00511FE6"/>
    <w:rsid w:val="00513EA1"/>
    <w:rsid w:val="005160A5"/>
    <w:rsid w:val="0051686E"/>
    <w:rsid w:val="00517CF5"/>
    <w:rsid w:val="0052019D"/>
    <w:rsid w:val="0052166A"/>
    <w:rsid w:val="00521DCE"/>
    <w:rsid w:val="005232E6"/>
    <w:rsid w:val="00523690"/>
    <w:rsid w:val="00526A4A"/>
    <w:rsid w:val="00526F31"/>
    <w:rsid w:val="005306E9"/>
    <w:rsid w:val="005330A1"/>
    <w:rsid w:val="005335B3"/>
    <w:rsid w:val="005362ED"/>
    <w:rsid w:val="00536458"/>
    <w:rsid w:val="005408AC"/>
    <w:rsid w:val="0054142F"/>
    <w:rsid w:val="005430D0"/>
    <w:rsid w:val="005454FE"/>
    <w:rsid w:val="00546F52"/>
    <w:rsid w:val="00547C05"/>
    <w:rsid w:val="00547EBC"/>
    <w:rsid w:val="00550F83"/>
    <w:rsid w:val="005513C4"/>
    <w:rsid w:val="005526CB"/>
    <w:rsid w:val="0055270F"/>
    <w:rsid w:val="00556625"/>
    <w:rsid w:val="0056202B"/>
    <w:rsid w:val="00564F67"/>
    <w:rsid w:val="00573F2C"/>
    <w:rsid w:val="0057736B"/>
    <w:rsid w:val="005806CA"/>
    <w:rsid w:val="0058159D"/>
    <w:rsid w:val="00582D84"/>
    <w:rsid w:val="00583F52"/>
    <w:rsid w:val="00586BFD"/>
    <w:rsid w:val="00587B5E"/>
    <w:rsid w:val="00590204"/>
    <w:rsid w:val="00597082"/>
    <w:rsid w:val="00597D37"/>
    <w:rsid w:val="00597D55"/>
    <w:rsid w:val="005A0F47"/>
    <w:rsid w:val="005A1BA1"/>
    <w:rsid w:val="005A6A41"/>
    <w:rsid w:val="005A7F3B"/>
    <w:rsid w:val="005B053F"/>
    <w:rsid w:val="005B15B4"/>
    <w:rsid w:val="005C0F12"/>
    <w:rsid w:val="005C147C"/>
    <w:rsid w:val="005C2AF8"/>
    <w:rsid w:val="005C3053"/>
    <w:rsid w:val="005C4521"/>
    <w:rsid w:val="005C6297"/>
    <w:rsid w:val="005D09AA"/>
    <w:rsid w:val="005D0B72"/>
    <w:rsid w:val="005D0CAF"/>
    <w:rsid w:val="005D1ECE"/>
    <w:rsid w:val="005D3E32"/>
    <w:rsid w:val="005D3FCE"/>
    <w:rsid w:val="005D72D4"/>
    <w:rsid w:val="005D7CC3"/>
    <w:rsid w:val="005E1723"/>
    <w:rsid w:val="005E4048"/>
    <w:rsid w:val="005E45E8"/>
    <w:rsid w:val="005E4E0D"/>
    <w:rsid w:val="005E5101"/>
    <w:rsid w:val="005E57BC"/>
    <w:rsid w:val="005F1AB4"/>
    <w:rsid w:val="005F56D0"/>
    <w:rsid w:val="005F7269"/>
    <w:rsid w:val="005F7EFA"/>
    <w:rsid w:val="00601B98"/>
    <w:rsid w:val="00602F31"/>
    <w:rsid w:val="00603423"/>
    <w:rsid w:val="0060375D"/>
    <w:rsid w:val="00604393"/>
    <w:rsid w:val="00611201"/>
    <w:rsid w:val="00611480"/>
    <w:rsid w:val="006127F3"/>
    <w:rsid w:val="00612F85"/>
    <w:rsid w:val="00613456"/>
    <w:rsid w:val="00614B2C"/>
    <w:rsid w:val="006167E3"/>
    <w:rsid w:val="0062153B"/>
    <w:rsid w:val="00621F2F"/>
    <w:rsid w:val="00624C2B"/>
    <w:rsid w:val="00627DFC"/>
    <w:rsid w:val="00630311"/>
    <w:rsid w:val="006311FC"/>
    <w:rsid w:val="00632EA2"/>
    <w:rsid w:val="00633361"/>
    <w:rsid w:val="00636EF7"/>
    <w:rsid w:val="006376FC"/>
    <w:rsid w:val="00640F01"/>
    <w:rsid w:val="00643941"/>
    <w:rsid w:val="00650361"/>
    <w:rsid w:val="006536F7"/>
    <w:rsid w:val="006555BA"/>
    <w:rsid w:val="006561D0"/>
    <w:rsid w:val="00656476"/>
    <w:rsid w:val="006606C1"/>
    <w:rsid w:val="00661474"/>
    <w:rsid w:val="00664B76"/>
    <w:rsid w:val="00666459"/>
    <w:rsid w:val="0067093F"/>
    <w:rsid w:val="00671F97"/>
    <w:rsid w:val="00672BCC"/>
    <w:rsid w:val="00673030"/>
    <w:rsid w:val="00676D9A"/>
    <w:rsid w:val="006800C6"/>
    <w:rsid w:val="006804EE"/>
    <w:rsid w:val="00681ADF"/>
    <w:rsid w:val="006850CA"/>
    <w:rsid w:val="006854E1"/>
    <w:rsid w:val="00686C57"/>
    <w:rsid w:val="006871C1"/>
    <w:rsid w:val="006901D4"/>
    <w:rsid w:val="0069151F"/>
    <w:rsid w:val="00692E53"/>
    <w:rsid w:val="0069789F"/>
    <w:rsid w:val="006A3F88"/>
    <w:rsid w:val="006A6424"/>
    <w:rsid w:val="006B472D"/>
    <w:rsid w:val="006C039F"/>
    <w:rsid w:val="006C29C9"/>
    <w:rsid w:val="006C3B51"/>
    <w:rsid w:val="006D00A4"/>
    <w:rsid w:val="006D26BD"/>
    <w:rsid w:val="006D288D"/>
    <w:rsid w:val="006D30AF"/>
    <w:rsid w:val="006D3BF7"/>
    <w:rsid w:val="006D4110"/>
    <w:rsid w:val="006D4465"/>
    <w:rsid w:val="006D4CA6"/>
    <w:rsid w:val="006E26D7"/>
    <w:rsid w:val="006E31B3"/>
    <w:rsid w:val="006E3291"/>
    <w:rsid w:val="006E5F77"/>
    <w:rsid w:val="006E6679"/>
    <w:rsid w:val="006E71E8"/>
    <w:rsid w:val="006F164D"/>
    <w:rsid w:val="006F2464"/>
    <w:rsid w:val="006F4335"/>
    <w:rsid w:val="006F457E"/>
    <w:rsid w:val="006F65DA"/>
    <w:rsid w:val="00701F22"/>
    <w:rsid w:val="007022A3"/>
    <w:rsid w:val="0070248B"/>
    <w:rsid w:val="007026DD"/>
    <w:rsid w:val="00702739"/>
    <w:rsid w:val="00703C96"/>
    <w:rsid w:val="00712512"/>
    <w:rsid w:val="007130E9"/>
    <w:rsid w:val="007141E6"/>
    <w:rsid w:val="00714203"/>
    <w:rsid w:val="00714B2B"/>
    <w:rsid w:val="0071553F"/>
    <w:rsid w:val="00720CF5"/>
    <w:rsid w:val="0072358D"/>
    <w:rsid w:val="007244A1"/>
    <w:rsid w:val="00726A9C"/>
    <w:rsid w:val="00726D92"/>
    <w:rsid w:val="0072791A"/>
    <w:rsid w:val="00731ECA"/>
    <w:rsid w:val="00732A67"/>
    <w:rsid w:val="007332B3"/>
    <w:rsid w:val="0073553B"/>
    <w:rsid w:val="0073746E"/>
    <w:rsid w:val="00743334"/>
    <w:rsid w:val="00746C38"/>
    <w:rsid w:val="00752987"/>
    <w:rsid w:val="00752A62"/>
    <w:rsid w:val="00755FAB"/>
    <w:rsid w:val="00756D41"/>
    <w:rsid w:val="00757320"/>
    <w:rsid w:val="007608B8"/>
    <w:rsid w:val="00761706"/>
    <w:rsid w:val="0076427D"/>
    <w:rsid w:val="007644B6"/>
    <w:rsid w:val="00764775"/>
    <w:rsid w:val="007665CB"/>
    <w:rsid w:val="00767C61"/>
    <w:rsid w:val="00771500"/>
    <w:rsid w:val="00773CEA"/>
    <w:rsid w:val="00773E71"/>
    <w:rsid w:val="00776CDA"/>
    <w:rsid w:val="00776FF5"/>
    <w:rsid w:val="007808F2"/>
    <w:rsid w:val="00781177"/>
    <w:rsid w:val="007848C8"/>
    <w:rsid w:val="00790DA5"/>
    <w:rsid w:val="00793A9E"/>
    <w:rsid w:val="0079476F"/>
    <w:rsid w:val="00795905"/>
    <w:rsid w:val="00796DE8"/>
    <w:rsid w:val="00796E26"/>
    <w:rsid w:val="00797184"/>
    <w:rsid w:val="00797DA4"/>
    <w:rsid w:val="007A18F4"/>
    <w:rsid w:val="007A226E"/>
    <w:rsid w:val="007A66A0"/>
    <w:rsid w:val="007B228E"/>
    <w:rsid w:val="007B3890"/>
    <w:rsid w:val="007B5D85"/>
    <w:rsid w:val="007B6A1A"/>
    <w:rsid w:val="007B7E8E"/>
    <w:rsid w:val="007C116E"/>
    <w:rsid w:val="007C2C9F"/>
    <w:rsid w:val="007C42DF"/>
    <w:rsid w:val="007C6A58"/>
    <w:rsid w:val="007D180E"/>
    <w:rsid w:val="007D2DF5"/>
    <w:rsid w:val="007D2EE4"/>
    <w:rsid w:val="007D6281"/>
    <w:rsid w:val="007D7028"/>
    <w:rsid w:val="007E16AA"/>
    <w:rsid w:val="007E22DB"/>
    <w:rsid w:val="007E35E8"/>
    <w:rsid w:val="007E45EB"/>
    <w:rsid w:val="007E527F"/>
    <w:rsid w:val="007E757F"/>
    <w:rsid w:val="007F0583"/>
    <w:rsid w:val="007F2401"/>
    <w:rsid w:val="007F3E89"/>
    <w:rsid w:val="007F4ABA"/>
    <w:rsid w:val="007F4BE9"/>
    <w:rsid w:val="007F4F78"/>
    <w:rsid w:val="007F4FC7"/>
    <w:rsid w:val="007F694B"/>
    <w:rsid w:val="007F7CBF"/>
    <w:rsid w:val="007F7FE8"/>
    <w:rsid w:val="008002BA"/>
    <w:rsid w:val="008028D0"/>
    <w:rsid w:val="00803212"/>
    <w:rsid w:val="00803627"/>
    <w:rsid w:val="00803F9C"/>
    <w:rsid w:val="00805905"/>
    <w:rsid w:val="00806004"/>
    <w:rsid w:val="00811B0F"/>
    <w:rsid w:val="008123DD"/>
    <w:rsid w:val="00815F0E"/>
    <w:rsid w:val="00816B2A"/>
    <w:rsid w:val="00816E2E"/>
    <w:rsid w:val="008219D6"/>
    <w:rsid w:val="00821A15"/>
    <w:rsid w:val="00823448"/>
    <w:rsid w:val="008307BE"/>
    <w:rsid w:val="00836FBE"/>
    <w:rsid w:val="00837E1C"/>
    <w:rsid w:val="00837F2E"/>
    <w:rsid w:val="00840165"/>
    <w:rsid w:val="00840F73"/>
    <w:rsid w:val="00843271"/>
    <w:rsid w:val="00843C56"/>
    <w:rsid w:val="008448C6"/>
    <w:rsid w:val="00845128"/>
    <w:rsid w:val="008462AC"/>
    <w:rsid w:val="00851846"/>
    <w:rsid w:val="008544FA"/>
    <w:rsid w:val="00854E5F"/>
    <w:rsid w:val="008554AA"/>
    <w:rsid w:val="0085635A"/>
    <w:rsid w:val="00856C50"/>
    <w:rsid w:val="0086020C"/>
    <w:rsid w:val="0086071E"/>
    <w:rsid w:val="0086188B"/>
    <w:rsid w:val="00867211"/>
    <w:rsid w:val="008735FF"/>
    <w:rsid w:val="00882174"/>
    <w:rsid w:val="00882C26"/>
    <w:rsid w:val="00882DC2"/>
    <w:rsid w:val="00883853"/>
    <w:rsid w:val="0088515B"/>
    <w:rsid w:val="00885182"/>
    <w:rsid w:val="00887A6F"/>
    <w:rsid w:val="00887D28"/>
    <w:rsid w:val="00891B40"/>
    <w:rsid w:val="00893883"/>
    <w:rsid w:val="00893E41"/>
    <w:rsid w:val="008962C5"/>
    <w:rsid w:val="008A04E5"/>
    <w:rsid w:val="008A1FC5"/>
    <w:rsid w:val="008A327E"/>
    <w:rsid w:val="008A37FE"/>
    <w:rsid w:val="008A3D18"/>
    <w:rsid w:val="008B09C2"/>
    <w:rsid w:val="008B0D03"/>
    <w:rsid w:val="008B15CD"/>
    <w:rsid w:val="008B16E7"/>
    <w:rsid w:val="008B45AD"/>
    <w:rsid w:val="008B4958"/>
    <w:rsid w:val="008B4CAF"/>
    <w:rsid w:val="008B4D0D"/>
    <w:rsid w:val="008B4FD1"/>
    <w:rsid w:val="008B6063"/>
    <w:rsid w:val="008B63F7"/>
    <w:rsid w:val="008C011A"/>
    <w:rsid w:val="008C1B14"/>
    <w:rsid w:val="008C33B7"/>
    <w:rsid w:val="008C459B"/>
    <w:rsid w:val="008C492B"/>
    <w:rsid w:val="008C51B2"/>
    <w:rsid w:val="008C5378"/>
    <w:rsid w:val="008C7054"/>
    <w:rsid w:val="008D2EF2"/>
    <w:rsid w:val="008D33CD"/>
    <w:rsid w:val="008D46A8"/>
    <w:rsid w:val="008D4ABC"/>
    <w:rsid w:val="008D5ADB"/>
    <w:rsid w:val="008E2B4F"/>
    <w:rsid w:val="008E2D1D"/>
    <w:rsid w:val="008E327F"/>
    <w:rsid w:val="008E3394"/>
    <w:rsid w:val="008E515F"/>
    <w:rsid w:val="008E51B3"/>
    <w:rsid w:val="008E591A"/>
    <w:rsid w:val="008E7066"/>
    <w:rsid w:val="008E7D79"/>
    <w:rsid w:val="008F15F6"/>
    <w:rsid w:val="008F22B7"/>
    <w:rsid w:val="008F2746"/>
    <w:rsid w:val="008F355A"/>
    <w:rsid w:val="00900104"/>
    <w:rsid w:val="00900330"/>
    <w:rsid w:val="00901290"/>
    <w:rsid w:val="00903382"/>
    <w:rsid w:val="00903768"/>
    <w:rsid w:val="00904C9D"/>
    <w:rsid w:val="009053F5"/>
    <w:rsid w:val="009119F3"/>
    <w:rsid w:val="00911A84"/>
    <w:rsid w:val="00915F97"/>
    <w:rsid w:val="009217A6"/>
    <w:rsid w:val="00924939"/>
    <w:rsid w:val="0092513E"/>
    <w:rsid w:val="00926241"/>
    <w:rsid w:val="009302F2"/>
    <w:rsid w:val="00930B71"/>
    <w:rsid w:val="00931D4F"/>
    <w:rsid w:val="009324F4"/>
    <w:rsid w:val="009329F6"/>
    <w:rsid w:val="009357DC"/>
    <w:rsid w:val="0094168F"/>
    <w:rsid w:val="0094251E"/>
    <w:rsid w:val="00945B32"/>
    <w:rsid w:val="00946B79"/>
    <w:rsid w:val="009478AE"/>
    <w:rsid w:val="0095014C"/>
    <w:rsid w:val="00950C0C"/>
    <w:rsid w:val="00950C80"/>
    <w:rsid w:val="00952A59"/>
    <w:rsid w:val="00953884"/>
    <w:rsid w:val="00955426"/>
    <w:rsid w:val="00956B6F"/>
    <w:rsid w:val="00960253"/>
    <w:rsid w:val="00961817"/>
    <w:rsid w:val="0096263D"/>
    <w:rsid w:val="00964FE1"/>
    <w:rsid w:val="00965B03"/>
    <w:rsid w:val="009660AA"/>
    <w:rsid w:val="00967037"/>
    <w:rsid w:val="00967154"/>
    <w:rsid w:val="00970076"/>
    <w:rsid w:val="00971A8E"/>
    <w:rsid w:val="0097591E"/>
    <w:rsid w:val="00975A97"/>
    <w:rsid w:val="0097656F"/>
    <w:rsid w:val="00976A5C"/>
    <w:rsid w:val="009801A6"/>
    <w:rsid w:val="0098308F"/>
    <w:rsid w:val="0098449D"/>
    <w:rsid w:val="00984864"/>
    <w:rsid w:val="00984FA1"/>
    <w:rsid w:val="00990BE5"/>
    <w:rsid w:val="00991ED0"/>
    <w:rsid w:val="00993D23"/>
    <w:rsid w:val="0099422E"/>
    <w:rsid w:val="00994390"/>
    <w:rsid w:val="00995C64"/>
    <w:rsid w:val="00996FB6"/>
    <w:rsid w:val="009A151E"/>
    <w:rsid w:val="009A1F33"/>
    <w:rsid w:val="009A3D35"/>
    <w:rsid w:val="009A426C"/>
    <w:rsid w:val="009A489E"/>
    <w:rsid w:val="009A4F81"/>
    <w:rsid w:val="009A6A45"/>
    <w:rsid w:val="009A7607"/>
    <w:rsid w:val="009A7AF4"/>
    <w:rsid w:val="009C0121"/>
    <w:rsid w:val="009C0A54"/>
    <w:rsid w:val="009C0B2F"/>
    <w:rsid w:val="009C1955"/>
    <w:rsid w:val="009C23A4"/>
    <w:rsid w:val="009C381C"/>
    <w:rsid w:val="009C771C"/>
    <w:rsid w:val="009C78C3"/>
    <w:rsid w:val="009D0ED2"/>
    <w:rsid w:val="009D1294"/>
    <w:rsid w:val="009D48B9"/>
    <w:rsid w:val="009D5C53"/>
    <w:rsid w:val="009E0DB9"/>
    <w:rsid w:val="009E162E"/>
    <w:rsid w:val="009E4AA4"/>
    <w:rsid w:val="009E5052"/>
    <w:rsid w:val="009E7434"/>
    <w:rsid w:val="009E7748"/>
    <w:rsid w:val="009F0205"/>
    <w:rsid w:val="009F0A37"/>
    <w:rsid w:val="009F729A"/>
    <w:rsid w:val="00A0118F"/>
    <w:rsid w:val="00A04BB3"/>
    <w:rsid w:val="00A05642"/>
    <w:rsid w:val="00A07377"/>
    <w:rsid w:val="00A074FC"/>
    <w:rsid w:val="00A07D5D"/>
    <w:rsid w:val="00A07EBF"/>
    <w:rsid w:val="00A12196"/>
    <w:rsid w:val="00A170F8"/>
    <w:rsid w:val="00A22400"/>
    <w:rsid w:val="00A26DA5"/>
    <w:rsid w:val="00A27FBE"/>
    <w:rsid w:val="00A30757"/>
    <w:rsid w:val="00A31E7F"/>
    <w:rsid w:val="00A32AF8"/>
    <w:rsid w:val="00A344A8"/>
    <w:rsid w:val="00A35D3B"/>
    <w:rsid w:val="00A3663F"/>
    <w:rsid w:val="00A42308"/>
    <w:rsid w:val="00A44869"/>
    <w:rsid w:val="00A55C68"/>
    <w:rsid w:val="00A55ED8"/>
    <w:rsid w:val="00A56920"/>
    <w:rsid w:val="00A641D5"/>
    <w:rsid w:val="00A64B62"/>
    <w:rsid w:val="00A70B6E"/>
    <w:rsid w:val="00A71767"/>
    <w:rsid w:val="00A721A1"/>
    <w:rsid w:val="00A72466"/>
    <w:rsid w:val="00A72AAA"/>
    <w:rsid w:val="00A759F9"/>
    <w:rsid w:val="00A76008"/>
    <w:rsid w:val="00A81CC6"/>
    <w:rsid w:val="00A81FB8"/>
    <w:rsid w:val="00A82077"/>
    <w:rsid w:val="00A821ED"/>
    <w:rsid w:val="00A83C06"/>
    <w:rsid w:val="00A84A92"/>
    <w:rsid w:val="00A84E69"/>
    <w:rsid w:val="00A8785B"/>
    <w:rsid w:val="00AA02F1"/>
    <w:rsid w:val="00AA2ADA"/>
    <w:rsid w:val="00AA3444"/>
    <w:rsid w:val="00AA5D7A"/>
    <w:rsid w:val="00AB0498"/>
    <w:rsid w:val="00AB2660"/>
    <w:rsid w:val="00AB6B4E"/>
    <w:rsid w:val="00AC58BA"/>
    <w:rsid w:val="00AC7403"/>
    <w:rsid w:val="00AD0234"/>
    <w:rsid w:val="00AD0B6D"/>
    <w:rsid w:val="00AD32F0"/>
    <w:rsid w:val="00AD669B"/>
    <w:rsid w:val="00AD6C30"/>
    <w:rsid w:val="00AE00DC"/>
    <w:rsid w:val="00AE0B6B"/>
    <w:rsid w:val="00AE11EA"/>
    <w:rsid w:val="00AE2545"/>
    <w:rsid w:val="00AE4685"/>
    <w:rsid w:val="00AE7178"/>
    <w:rsid w:val="00AE72B2"/>
    <w:rsid w:val="00AE7FCE"/>
    <w:rsid w:val="00AF1439"/>
    <w:rsid w:val="00AF2876"/>
    <w:rsid w:val="00AF5127"/>
    <w:rsid w:val="00AF731A"/>
    <w:rsid w:val="00B003CE"/>
    <w:rsid w:val="00B01E32"/>
    <w:rsid w:val="00B02FA7"/>
    <w:rsid w:val="00B051AC"/>
    <w:rsid w:val="00B11776"/>
    <w:rsid w:val="00B12E2E"/>
    <w:rsid w:val="00B15298"/>
    <w:rsid w:val="00B173B7"/>
    <w:rsid w:val="00B2179C"/>
    <w:rsid w:val="00B22D07"/>
    <w:rsid w:val="00B23559"/>
    <w:rsid w:val="00B25F91"/>
    <w:rsid w:val="00B260AD"/>
    <w:rsid w:val="00B27C20"/>
    <w:rsid w:val="00B3090E"/>
    <w:rsid w:val="00B30F6A"/>
    <w:rsid w:val="00B313BC"/>
    <w:rsid w:val="00B31FE1"/>
    <w:rsid w:val="00B3222A"/>
    <w:rsid w:val="00B3308E"/>
    <w:rsid w:val="00B3458C"/>
    <w:rsid w:val="00B34E02"/>
    <w:rsid w:val="00B40341"/>
    <w:rsid w:val="00B407F5"/>
    <w:rsid w:val="00B452F0"/>
    <w:rsid w:val="00B46876"/>
    <w:rsid w:val="00B51349"/>
    <w:rsid w:val="00B53A70"/>
    <w:rsid w:val="00B550C5"/>
    <w:rsid w:val="00B5572A"/>
    <w:rsid w:val="00B562DC"/>
    <w:rsid w:val="00B60941"/>
    <w:rsid w:val="00B664D8"/>
    <w:rsid w:val="00B66FE9"/>
    <w:rsid w:val="00B67C7A"/>
    <w:rsid w:val="00B7045B"/>
    <w:rsid w:val="00B73725"/>
    <w:rsid w:val="00B758CE"/>
    <w:rsid w:val="00B77C34"/>
    <w:rsid w:val="00B82926"/>
    <w:rsid w:val="00B83C2E"/>
    <w:rsid w:val="00B83F53"/>
    <w:rsid w:val="00B85E14"/>
    <w:rsid w:val="00B85FFD"/>
    <w:rsid w:val="00B87114"/>
    <w:rsid w:val="00B9206C"/>
    <w:rsid w:val="00B9517F"/>
    <w:rsid w:val="00B96B09"/>
    <w:rsid w:val="00BA0120"/>
    <w:rsid w:val="00BA1AB1"/>
    <w:rsid w:val="00BA1C4D"/>
    <w:rsid w:val="00BA3730"/>
    <w:rsid w:val="00BA516D"/>
    <w:rsid w:val="00BA5C4F"/>
    <w:rsid w:val="00BA5F7A"/>
    <w:rsid w:val="00BA64E7"/>
    <w:rsid w:val="00BA6661"/>
    <w:rsid w:val="00BA6A94"/>
    <w:rsid w:val="00BA6C72"/>
    <w:rsid w:val="00BA7CB4"/>
    <w:rsid w:val="00BB0105"/>
    <w:rsid w:val="00BB0A07"/>
    <w:rsid w:val="00BB0B3B"/>
    <w:rsid w:val="00BB37B1"/>
    <w:rsid w:val="00BB5F07"/>
    <w:rsid w:val="00BB7498"/>
    <w:rsid w:val="00BC064C"/>
    <w:rsid w:val="00BC165C"/>
    <w:rsid w:val="00BC292E"/>
    <w:rsid w:val="00BC3184"/>
    <w:rsid w:val="00BC3E6A"/>
    <w:rsid w:val="00BC5296"/>
    <w:rsid w:val="00BC7758"/>
    <w:rsid w:val="00BC78DA"/>
    <w:rsid w:val="00BD07B4"/>
    <w:rsid w:val="00BD0E7C"/>
    <w:rsid w:val="00BD1B9A"/>
    <w:rsid w:val="00BE1751"/>
    <w:rsid w:val="00BE17C2"/>
    <w:rsid w:val="00BE30C7"/>
    <w:rsid w:val="00BE70CF"/>
    <w:rsid w:val="00BE7AB1"/>
    <w:rsid w:val="00BE7DF1"/>
    <w:rsid w:val="00BF0892"/>
    <w:rsid w:val="00BF2A1B"/>
    <w:rsid w:val="00BF4B41"/>
    <w:rsid w:val="00BF4F6A"/>
    <w:rsid w:val="00BF78D1"/>
    <w:rsid w:val="00C005F5"/>
    <w:rsid w:val="00C021B6"/>
    <w:rsid w:val="00C02BD1"/>
    <w:rsid w:val="00C03D83"/>
    <w:rsid w:val="00C045CB"/>
    <w:rsid w:val="00C05FF4"/>
    <w:rsid w:val="00C11B4E"/>
    <w:rsid w:val="00C11C36"/>
    <w:rsid w:val="00C1337C"/>
    <w:rsid w:val="00C15D33"/>
    <w:rsid w:val="00C165E8"/>
    <w:rsid w:val="00C20B95"/>
    <w:rsid w:val="00C20F9D"/>
    <w:rsid w:val="00C22893"/>
    <w:rsid w:val="00C25464"/>
    <w:rsid w:val="00C26F2C"/>
    <w:rsid w:val="00C32F09"/>
    <w:rsid w:val="00C34303"/>
    <w:rsid w:val="00C373A9"/>
    <w:rsid w:val="00C4290C"/>
    <w:rsid w:val="00C431E9"/>
    <w:rsid w:val="00C44F91"/>
    <w:rsid w:val="00C460E8"/>
    <w:rsid w:val="00C47DBF"/>
    <w:rsid w:val="00C50F4F"/>
    <w:rsid w:val="00C556A2"/>
    <w:rsid w:val="00C55DB4"/>
    <w:rsid w:val="00C74347"/>
    <w:rsid w:val="00C77AAF"/>
    <w:rsid w:val="00C77B61"/>
    <w:rsid w:val="00C80614"/>
    <w:rsid w:val="00C826DE"/>
    <w:rsid w:val="00C8348F"/>
    <w:rsid w:val="00C9045C"/>
    <w:rsid w:val="00C91C79"/>
    <w:rsid w:val="00C94856"/>
    <w:rsid w:val="00CA0466"/>
    <w:rsid w:val="00CA396B"/>
    <w:rsid w:val="00CA5599"/>
    <w:rsid w:val="00CA6348"/>
    <w:rsid w:val="00CB126D"/>
    <w:rsid w:val="00CB1827"/>
    <w:rsid w:val="00CB1F49"/>
    <w:rsid w:val="00CB24F8"/>
    <w:rsid w:val="00CB29E3"/>
    <w:rsid w:val="00CB46F2"/>
    <w:rsid w:val="00CB6C9D"/>
    <w:rsid w:val="00CC1C03"/>
    <w:rsid w:val="00CC5BCB"/>
    <w:rsid w:val="00CD07B8"/>
    <w:rsid w:val="00CD0E16"/>
    <w:rsid w:val="00CD3517"/>
    <w:rsid w:val="00CD5599"/>
    <w:rsid w:val="00CD6F37"/>
    <w:rsid w:val="00CD716E"/>
    <w:rsid w:val="00CD71E6"/>
    <w:rsid w:val="00CE04A0"/>
    <w:rsid w:val="00CE29C2"/>
    <w:rsid w:val="00CE4E2B"/>
    <w:rsid w:val="00CF3308"/>
    <w:rsid w:val="00CF3BA5"/>
    <w:rsid w:val="00CF49F7"/>
    <w:rsid w:val="00D02B4A"/>
    <w:rsid w:val="00D032F9"/>
    <w:rsid w:val="00D03E0B"/>
    <w:rsid w:val="00D043C2"/>
    <w:rsid w:val="00D07586"/>
    <w:rsid w:val="00D10B17"/>
    <w:rsid w:val="00D110BF"/>
    <w:rsid w:val="00D115C4"/>
    <w:rsid w:val="00D11726"/>
    <w:rsid w:val="00D14291"/>
    <w:rsid w:val="00D171AA"/>
    <w:rsid w:val="00D26EE1"/>
    <w:rsid w:val="00D2715B"/>
    <w:rsid w:val="00D274D5"/>
    <w:rsid w:val="00D311D8"/>
    <w:rsid w:val="00D33210"/>
    <w:rsid w:val="00D332D6"/>
    <w:rsid w:val="00D354E4"/>
    <w:rsid w:val="00D36032"/>
    <w:rsid w:val="00D372AD"/>
    <w:rsid w:val="00D37591"/>
    <w:rsid w:val="00D401B7"/>
    <w:rsid w:val="00D404F0"/>
    <w:rsid w:val="00D41862"/>
    <w:rsid w:val="00D431B7"/>
    <w:rsid w:val="00D435D1"/>
    <w:rsid w:val="00D43FBC"/>
    <w:rsid w:val="00D44887"/>
    <w:rsid w:val="00D501B4"/>
    <w:rsid w:val="00D53E7B"/>
    <w:rsid w:val="00D55AE0"/>
    <w:rsid w:val="00D573E1"/>
    <w:rsid w:val="00D57FE6"/>
    <w:rsid w:val="00D63DFC"/>
    <w:rsid w:val="00D6408B"/>
    <w:rsid w:val="00D6446E"/>
    <w:rsid w:val="00D732E5"/>
    <w:rsid w:val="00D738E0"/>
    <w:rsid w:val="00D74704"/>
    <w:rsid w:val="00D76EEC"/>
    <w:rsid w:val="00D77FBD"/>
    <w:rsid w:val="00D8174D"/>
    <w:rsid w:val="00D840F9"/>
    <w:rsid w:val="00D848F5"/>
    <w:rsid w:val="00D911CA"/>
    <w:rsid w:val="00D92CB8"/>
    <w:rsid w:val="00D93078"/>
    <w:rsid w:val="00D93DFC"/>
    <w:rsid w:val="00D94CBA"/>
    <w:rsid w:val="00DA1255"/>
    <w:rsid w:val="00DA1884"/>
    <w:rsid w:val="00DA31B8"/>
    <w:rsid w:val="00DA3D52"/>
    <w:rsid w:val="00DA3E0B"/>
    <w:rsid w:val="00DA75BF"/>
    <w:rsid w:val="00DB131E"/>
    <w:rsid w:val="00DB155E"/>
    <w:rsid w:val="00DB6C15"/>
    <w:rsid w:val="00DB730F"/>
    <w:rsid w:val="00DB7EE1"/>
    <w:rsid w:val="00DC1CEF"/>
    <w:rsid w:val="00DC497B"/>
    <w:rsid w:val="00DC4DE4"/>
    <w:rsid w:val="00DC54B1"/>
    <w:rsid w:val="00DC6B06"/>
    <w:rsid w:val="00DC7D9A"/>
    <w:rsid w:val="00DD7874"/>
    <w:rsid w:val="00DD7DFF"/>
    <w:rsid w:val="00DE0414"/>
    <w:rsid w:val="00DE1D1A"/>
    <w:rsid w:val="00DE51B1"/>
    <w:rsid w:val="00DF1135"/>
    <w:rsid w:val="00DF1638"/>
    <w:rsid w:val="00DF57EB"/>
    <w:rsid w:val="00DF59A9"/>
    <w:rsid w:val="00DF5E34"/>
    <w:rsid w:val="00E0173A"/>
    <w:rsid w:val="00E06AE4"/>
    <w:rsid w:val="00E1072B"/>
    <w:rsid w:val="00E11C60"/>
    <w:rsid w:val="00E12C1B"/>
    <w:rsid w:val="00E131E4"/>
    <w:rsid w:val="00E13BFC"/>
    <w:rsid w:val="00E21471"/>
    <w:rsid w:val="00E21A18"/>
    <w:rsid w:val="00E2262F"/>
    <w:rsid w:val="00E22ECF"/>
    <w:rsid w:val="00E235B4"/>
    <w:rsid w:val="00E24BBF"/>
    <w:rsid w:val="00E24F24"/>
    <w:rsid w:val="00E27180"/>
    <w:rsid w:val="00E277AB"/>
    <w:rsid w:val="00E3050B"/>
    <w:rsid w:val="00E3342C"/>
    <w:rsid w:val="00E35517"/>
    <w:rsid w:val="00E42F5C"/>
    <w:rsid w:val="00E513F1"/>
    <w:rsid w:val="00E51BBE"/>
    <w:rsid w:val="00E528FB"/>
    <w:rsid w:val="00E544B9"/>
    <w:rsid w:val="00E54B54"/>
    <w:rsid w:val="00E56037"/>
    <w:rsid w:val="00E56E16"/>
    <w:rsid w:val="00E57EAC"/>
    <w:rsid w:val="00E6120A"/>
    <w:rsid w:val="00E63920"/>
    <w:rsid w:val="00E64DA0"/>
    <w:rsid w:val="00E6624B"/>
    <w:rsid w:val="00E66A04"/>
    <w:rsid w:val="00E712F0"/>
    <w:rsid w:val="00E72DF3"/>
    <w:rsid w:val="00E73055"/>
    <w:rsid w:val="00E76963"/>
    <w:rsid w:val="00E77E52"/>
    <w:rsid w:val="00E8222B"/>
    <w:rsid w:val="00E832C6"/>
    <w:rsid w:val="00E83865"/>
    <w:rsid w:val="00E839B0"/>
    <w:rsid w:val="00E8466B"/>
    <w:rsid w:val="00E84D5F"/>
    <w:rsid w:val="00E852DC"/>
    <w:rsid w:val="00E859C2"/>
    <w:rsid w:val="00E86C26"/>
    <w:rsid w:val="00E90143"/>
    <w:rsid w:val="00E91E8B"/>
    <w:rsid w:val="00E94EC6"/>
    <w:rsid w:val="00E9737D"/>
    <w:rsid w:val="00EA04D1"/>
    <w:rsid w:val="00EA17A4"/>
    <w:rsid w:val="00EA2826"/>
    <w:rsid w:val="00EA2D19"/>
    <w:rsid w:val="00EA3D51"/>
    <w:rsid w:val="00EA3F35"/>
    <w:rsid w:val="00EA6575"/>
    <w:rsid w:val="00EA7C38"/>
    <w:rsid w:val="00EB050F"/>
    <w:rsid w:val="00EB06EB"/>
    <w:rsid w:val="00EB1372"/>
    <w:rsid w:val="00EB406B"/>
    <w:rsid w:val="00EB593B"/>
    <w:rsid w:val="00EB60F1"/>
    <w:rsid w:val="00EC1ED8"/>
    <w:rsid w:val="00EC4245"/>
    <w:rsid w:val="00EC5462"/>
    <w:rsid w:val="00EC6BDC"/>
    <w:rsid w:val="00EC72B3"/>
    <w:rsid w:val="00EC7803"/>
    <w:rsid w:val="00ED1D3D"/>
    <w:rsid w:val="00ED25D0"/>
    <w:rsid w:val="00ED53ED"/>
    <w:rsid w:val="00ED6184"/>
    <w:rsid w:val="00ED6737"/>
    <w:rsid w:val="00EE0194"/>
    <w:rsid w:val="00EE06D9"/>
    <w:rsid w:val="00EE2D66"/>
    <w:rsid w:val="00EE32F0"/>
    <w:rsid w:val="00EE341E"/>
    <w:rsid w:val="00EE57F5"/>
    <w:rsid w:val="00EE6482"/>
    <w:rsid w:val="00EE701E"/>
    <w:rsid w:val="00EF08DC"/>
    <w:rsid w:val="00EF324E"/>
    <w:rsid w:val="00EF50E7"/>
    <w:rsid w:val="00EF61E9"/>
    <w:rsid w:val="00F00DA7"/>
    <w:rsid w:val="00F04320"/>
    <w:rsid w:val="00F0440E"/>
    <w:rsid w:val="00F06D9C"/>
    <w:rsid w:val="00F07C12"/>
    <w:rsid w:val="00F07FA0"/>
    <w:rsid w:val="00F10739"/>
    <w:rsid w:val="00F140BF"/>
    <w:rsid w:val="00F14B8A"/>
    <w:rsid w:val="00F15897"/>
    <w:rsid w:val="00F21CF2"/>
    <w:rsid w:val="00F224D9"/>
    <w:rsid w:val="00F22710"/>
    <w:rsid w:val="00F23534"/>
    <w:rsid w:val="00F27D32"/>
    <w:rsid w:val="00F30E2A"/>
    <w:rsid w:val="00F3351B"/>
    <w:rsid w:val="00F360F8"/>
    <w:rsid w:val="00F371F8"/>
    <w:rsid w:val="00F44280"/>
    <w:rsid w:val="00F44FBD"/>
    <w:rsid w:val="00F47A0A"/>
    <w:rsid w:val="00F52B62"/>
    <w:rsid w:val="00F53A2A"/>
    <w:rsid w:val="00F54651"/>
    <w:rsid w:val="00F54FEC"/>
    <w:rsid w:val="00F60BC3"/>
    <w:rsid w:val="00F63E0A"/>
    <w:rsid w:val="00F63ED9"/>
    <w:rsid w:val="00F70B6A"/>
    <w:rsid w:val="00F73024"/>
    <w:rsid w:val="00F760EF"/>
    <w:rsid w:val="00F7641C"/>
    <w:rsid w:val="00F76B03"/>
    <w:rsid w:val="00F813C9"/>
    <w:rsid w:val="00F83F3E"/>
    <w:rsid w:val="00F847C9"/>
    <w:rsid w:val="00F86B3D"/>
    <w:rsid w:val="00F93F55"/>
    <w:rsid w:val="00F961FC"/>
    <w:rsid w:val="00F97156"/>
    <w:rsid w:val="00F97252"/>
    <w:rsid w:val="00F97756"/>
    <w:rsid w:val="00FA0B96"/>
    <w:rsid w:val="00FA3922"/>
    <w:rsid w:val="00FB0B48"/>
    <w:rsid w:val="00FB14C2"/>
    <w:rsid w:val="00FB388E"/>
    <w:rsid w:val="00FB59D4"/>
    <w:rsid w:val="00FC2A24"/>
    <w:rsid w:val="00FC2FB2"/>
    <w:rsid w:val="00FC4E7A"/>
    <w:rsid w:val="00FC69CC"/>
    <w:rsid w:val="00FD4B85"/>
    <w:rsid w:val="00FD65A8"/>
    <w:rsid w:val="00FE1627"/>
    <w:rsid w:val="00FE51E0"/>
    <w:rsid w:val="00FE51F8"/>
    <w:rsid w:val="00FE7984"/>
    <w:rsid w:val="00FF0EC5"/>
    <w:rsid w:val="00FF26EA"/>
    <w:rsid w:val="00FF73A1"/>
    <w:rsid w:val="00FF7558"/>
    <w:rsid w:val="00FF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9924D"/>
  <w15:chartTrackingRefBased/>
  <w15:docId w15:val="{7CDD3EFE-4A2F-4F0E-A74D-1E48F84AB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qFormat/>
    <w:rsid w:val="00CD71E6"/>
    <w:pPr>
      <w:keepNext/>
      <w:keepLines/>
      <w:numPr>
        <w:numId w:val="4"/>
      </w:numPr>
      <w:spacing w:beforeLines="300" w:afterLines="200" w:line="288" w:lineRule="auto"/>
      <w:ind w:firstLine="0"/>
      <w:jc w:val="center"/>
      <w:outlineLvl w:val="0"/>
    </w:pPr>
    <w:rPr>
      <w:rFonts w:ascii="Times New Roman" w:eastAsia="宋体" w:hAnsi="Times New Roman" w:cs="Times New Roman"/>
      <w:bCs/>
      <w:snapToGrid w:val="0"/>
      <w:kern w:val="44"/>
      <w:sz w:val="32"/>
      <w:szCs w:val="44"/>
    </w:rPr>
  </w:style>
  <w:style w:type="paragraph" w:styleId="2">
    <w:name w:val="heading 2"/>
    <w:basedOn w:val="1"/>
    <w:next w:val="a"/>
    <w:link w:val="20"/>
    <w:qFormat/>
    <w:rsid w:val="00CD71E6"/>
    <w:pPr>
      <w:numPr>
        <w:ilvl w:val="1"/>
      </w:numPr>
      <w:spacing w:beforeLines="100" w:afterLines="50"/>
      <w:jc w:val="both"/>
      <w:outlineLvl w:val="1"/>
    </w:pPr>
    <w:rPr>
      <w:bCs w:val="0"/>
      <w:sz w:val="30"/>
    </w:rPr>
  </w:style>
  <w:style w:type="paragraph" w:styleId="3">
    <w:name w:val="heading 3"/>
    <w:basedOn w:val="2"/>
    <w:next w:val="a"/>
    <w:link w:val="30"/>
    <w:qFormat/>
    <w:rsid w:val="00CD71E6"/>
    <w:pPr>
      <w:numPr>
        <w:ilvl w:val="2"/>
      </w:numPr>
      <w:spacing w:beforeLines="50" w:afterLines="0"/>
      <w:outlineLvl w:val="2"/>
    </w:pPr>
    <w:rPr>
      <w:bCs/>
      <w:sz w:val="28"/>
    </w:rPr>
  </w:style>
  <w:style w:type="paragraph" w:styleId="8">
    <w:name w:val="heading 8"/>
    <w:basedOn w:val="a"/>
    <w:next w:val="a"/>
    <w:link w:val="80"/>
    <w:qFormat/>
    <w:rsid w:val="00CD71E6"/>
    <w:pPr>
      <w:keepNext/>
      <w:keepLines/>
      <w:numPr>
        <w:ilvl w:val="7"/>
        <w:numId w:val="4"/>
      </w:numPr>
      <w:spacing w:before="240" w:after="64" w:line="320" w:lineRule="auto"/>
      <w:ind w:firstLine="0"/>
      <w:outlineLvl w:val="7"/>
    </w:pPr>
    <w:rPr>
      <w:rFonts w:ascii="Arial" w:eastAsia="黑体" w:hAnsi="Arial" w:cs="Times New Roman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C3B51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F44FB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44FBD"/>
    <w:rPr>
      <w:rFonts w:ascii="等线" w:eastAsia="等线" w:hAnsi="等线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F44FB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44FBD"/>
    <w:rPr>
      <w:rFonts w:ascii="等线" w:eastAsia="等线" w:hAnsi="等线"/>
      <w:noProof/>
      <w:sz w:val="20"/>
      <w:lang w:val="en-GB"/>
    </w:rPr>
  </w:style>
  <w:style w:type="character" w:styleId="a4">
    <w:name w:val="Hyperlink"/>
    <w:basedOn w:val="a0"/>
    <w:uiPriority w:val="99"/>
    <w:unhideWhenUsed/>
    <w:rsid w:val="00F44FBD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F44FBD"/>
    <w:rPr>
      <w:color w:val="605E5C"/>
      <w:shd w:val="clear" w:color="auto" w:fill="E1DFDD"/>
    </w:rPr>
  </w:style>
  <w:style w:type="paragraph" w:styleId="a5">
    <w:name w:val="Normal (Web)"/>
    <w:basedOn w:val="a"/>
    <w:uiPriority w:val="99"/>
    <w:unhideWhenUsed/>
    <w:qFormat/>
    <w:rsid w:val="00511B27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-light-bg4">
    <w:name w:val="high-light-bg4"/>
    <w:basedOn w:val="a0"/>
    <w:rsid w:val="00B51349"/>
  </w:style>
  <w:style w:type="paragraph" w:styleId="a6">
    <w:name w:val="header"/>
    <w:basedOn w:val="a"/>
    <w:link w:val="a7"/>
    <w:uiPriority w:val="99"/>
    <w:unhideWhenUsed/>
    <w:rsid w:val="007E5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E527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E52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E527F"/>
    <w:rPr>
      <w:sz w:val="18"/>
      <w:szCs w:val="18"/>
    </w:rPr>
  </w:style>
  <w:style w:type="table" w:styleId="aa">
    <w:name w:val="Table Grid"/>
    <w:basedOn w:val="a1"/>
    <w:uiPriority w:val="39"/>
    <w:rsid w:val="002723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D11726"/>
    <w:rPr>
      <w:sz w:val="18"/>
      <w:szCs w:val="18"/>
      <w:lang w:val="en-US"/>
    </w:rPr>
  </w:style>
  <w:style w:type="character" w:customStyle="1" w:styleId="ac">
    <w:name w:val="批注框文本 字符"/>
    <w:basedOn w:val="a0"/>
    <w:link w:val="ab"/>
    <w:uiPriority w:val="99"/>
    <w:semiHidden/>
    <w:rsid w:val="00D11726"/>
    <w:rPr>
      <w:sz w:val="18"/>
      <w:szCs w:val="18"/>
    </w:rPr>
  </w:style>
  <w:style w:type="character" w:customStyle="1" w:styleId="10">
    <w:name w:val="标题 1 字符"/>
    <w:basedOn w:val="a0"/>
    <w:link w:val="1"/>
    <w:rsid w:val="00CD71E6"/>
    <w:rPr>
      <w:rFonts w:ascii="Times New Roman" w:eastAsia="宋体" w:hAnsi="Times New Roman" w:cs="Times New Roman"/>
      <w:bCs/>
      <w:snapToGrid w:val="0"/>
      <w:kern w:val="44"/>
      <w:sz w:val="32"/>
      <w:szCs w:val="44"/>
    </w:rPr>
  </w:style>
  <w:style w:type="character" w:customStyle="1" w:styleId="20">
    <w:name w:val="标题 2 字符"/>
    <w:basedOn w:val="a0"/>
    <w:link w:val="2"/>
    <w:rsid w:val="00CD71E6"/>
    <w:rPr>
      <w:rFonts w:ascii="Times New Roman" w:eastAsia="宋体" w:hAnsi="Times New Roman" w:cs="Times New Roman"/>
      <w:snapToGrid w:val="0"/>
      <w:kern w:val="44"/>
      <w:sz w:val="30"/>
      <w:szCs w:val="44"/>
    </w:rPr>
  </w:style>
  <w:style w:type="character" w:customStyle="1" w:styleId="30">
    <w:name w:val="标题 3 字符"/>
    <w:basedOn w:val="a0"/>
    <w:link w:val="3"/>
    <w:rsid w:val="00CD71E6"/>
    <w:rPr>
      <w:rFonts w:ascii="Times New Roman" w:eastAsia="宋体" w:hAnsi="Times New Roman" w:cs="Times New Roman"/>
      <w:bCs/>
      <w:snapToGrid w:val="0"/>
      <w:kern w:val="44"/>
      <w:sz w:val="28"/>
      <w:szCs w:val="44"/>
    </w:rPr>
  </w:style>
  <w:style w:type="character" w:customStyle="1" w:styleId="80">
    <w:name w:val="标题 8 字符"/>
    <w:basedOn w:val="a0"/>
    <w:link w:val="8"/>
    <w:rsid w:val="00CD71E6"/>
    <w:rPr>
      <w:rFonts w:ascii="Arial" w:eastAsia="黑体" w:hAnsi="Arial" w:cs="Times New Roman"/>
      <w:sz w:val="24"/>
      <w:szCs w:val="24"/>
    </w:rPr>
  </w:style>
  <w:style w:type="paragraph" w:styleId="ad">
    <w:name w:val="Date"/>
    <w:basedOn w:val="a"/>
    <w:next w:val="a"/>
    <w:link w:val="ae"/>
    <w:qFormat/>
    <w:rsid w:val="003244A3"/>
    <w:pPr>
      <w:spacing w:line="288" w:lineRule="auto"/>
    </w:pPr>
    <w:rPr>
      <w:rFonts w:ascii="Times New Roman" w:eastAsia="宋体" w:hAnsi="Times New Roman" w:cs="Times New Roman"/>
      <w:szCs w:val="20"/>
    </w:rPr>
  </w:style>
  <w:style w:type="character" w:customStyle="1" w:styleId="ae">
    <w:name w:val="日期 字符"/>
    <w:basedOn w:val="a0"/>
    <w:link w:val="ad"/>
    <w:rsid w:val="003244A3"/>
    <w:rPr>
      <w:rFonts w:ascii="Times New Roman" w:eastAsia="宋体" w:hAnsi="Times New Roman" w:cs="Times New Roman"/>
      <w:szCs w:val="20"/>
    </w:rPr>
  </w:style>
  <w:style w:type="character" w:styleId="af">
    <w:name w:val="annotation reference"/>
    <w:basedOn w:val="a0"/>
    <w:uiPriority w:val="99"/>
    <w:semiHidden/>
    <w:unhideWhenUsed/>
    <w:rsid w:val="00EF61E9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f0">
    <w:name w:val="annotation text"/>
    <w:basedOn w:val="a"/>
    <w:link w:val="af1"/>
    <w:uiPriority w:val="99"/>
    <w:semiHidden/>
    <w:unhideWhenUsed/>
    <w:rsid w:val="00EF61E9"/>
    <w:pPr>
      <w:jc w:val="left"/>
    </w:pPr>
    <w:rPr>
      <w:rFonts w:ascii="Tahoma" w:hAnsi="Tahoma" w:cs="Tahoma"/>
      <w:sz w:val="16"/>
      <w:lang w:val="en-US"/>
    </w:rPr>
  </w:style>
  <w:style w:type="character" w:customStyle="1" w:styleId="af1">
    <w:name w:val="批注文字 字符"/>
    <w:basedOn w:val="a0"/>
    <w:link w:val="af0"/>
    <w:uiPriority w:val="99"/>
    <w:semiHidden/>
    <w:rsid w:val="00EF61E9"/>
    <w:rPr>
      <w:rFonts w:ascii="Tahoma" w:hAnsi="Tahoma" w:cs="Tahoma"/>
      <w:sz w:val="16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EF61E9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EF61E9"/>
    <w:rPr>
      <w:rFonts w:ascii="Tahoma" w:hAnsi="Tahoma" w:cs="Tahoma"/>
      <w:b/>
      <w:bCs/>
      <w:sz w:val="16"/>
    </w:rPr>
  </w:style>
  <w:style w:type="character" w:customStyle="1" w:styleId="11">
    <w:name w:val="未处理的提及1"/>
    <w:basedOn w:val="a0"/>
    <w:uiPriority w:val="99"/>
    <w:rsid w:val="00A344A8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767C61"/>
    <w:rPr>
      <w:lang w:val="en-GB"/>
    </w:rPr>
  </w:style>
  <w:style w:type="character" w:customStyle="1" w:styleId="21">
    <w:name w:val="未处理的提及2"/>
    <w:basedOn w:val="a0"/>
    <w:uiPriority w:val="99"/>
    <w:semiHidden/>
    <w:unhideWhenUsed/>
    <w:rsid w:val="0073746E"/>
    <w:rPr>
      <w:color w:val="605E5C"/>
      <w:shd w:val="clear" w:color="auto" w:fill="E1DFDD"/>
    </w:rPr>
  </w:style>
  <w:style w:type="character" w:styleId="af5">
    <w:name w:val="Unresolved Mention"/>
    <w:basedOn w:val="a0"/>
    <w:uiPriority w:val="99"/>
    <w:semiHidden/>
    <w:unhideWhenUsed/>
    <w:rsid w:val="00EE32F0"/>
    <w:rPr>
      <w:color w:val="605E5C"/>
      <w:shd w:val="clear" w:color="auto" w:fill="E1DFDD"/>
    </w:rPr>
  </w:style>
  <w:style w:type="paragraph" w:customStyle="1" w:styleId="Pa8">
    <w:name w:val="Pa8"/>
    <w:basedOn w:val="a"/>
    <w:next w:val="a"/>
    <w:uiPriority w:val="99"/>
    <w:rsid w:val="003262D3"/>
    <w:pPr>
      <w:autoSpaceDE w:val="0"/>
      <w:autoSpaceDN w:val="0"/>
      <w:adjustRightInd w:val="0"/>
      <w:spacing w:line="161" w:lineRule="atLeast"/>
      <w:jc w:val="left"/>
    </w:pPr>
    <w:rPr>
      <w:rFonts w:ascii="Museo Sans" w:eastAsia="Museo Sans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9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1233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915357795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997107601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1883722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224834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531525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18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9782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407872606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968781118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3494788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39869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189610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77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632771">
          <w:blockQuote w:val="1"/>
          <w:marLeft w:val="0"/>
          <w:marRight w:val="0"/>
          <w:marTop w:val="0"/>
          <w:marBottom w:val="240"/>
          <w:divBdr>
            <w:top w:val="single" w:sz="2" w:space="0" w:color="E5E7EB"/>
            <w:left w:val="single" w:sz="12" w:space="6" w:color="E5E5E5"/>
            <w:bottom w:val="single" w:sz="2" w:space="0" w:color="E5E7EB"/>
            <w:right w:val="single" w:sz="2" w:space="6" w:color="E5E7EB"/>
          </w:divBdr>
        </w:div>
      </w:divsChild>
    </w:div>
    <w:div w:id="16475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14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563593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36585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83092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845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7847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71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250323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89755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35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324325">
          <w:blockQuote w:val="1"/>
          <w:marLeft w:val="0"/>
          <w:marRight w:val="0"/>
          <w:marTop w:val="0"/>
          <w:marBottom w:val="240"/>
          <w:divBdr>
            <w:top w:val="single" w:sz="2" w:space="0" w:color="E5E7EB"/>
            <w:left w:val="single" w:sz="12" w:space="6" w:color="E5E5E5"/>
            <w:bottom w:val="single" w:sz="2" w:space="0" w:color="E5E7EB"/>
            <w:right w:val="single" w:sz="2" w:space="6" w:color="E5E7EB"/>
          </w:divBdr>
        </w:div>
      </w:divsChild>
    </w:div>
    <w:div w:id="182893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22620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240863836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452359246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5245906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971179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180925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CD9E0B-AB42-4103-8947-B9DCABD46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1</TotalTime>
  <Pages>1</Pages>
  <Words>757</Words>
  <Characters>431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lenovo</cp:lastModifiedBy>
  <cp:revision>21</cp:revision>
  <cp:lastPrinted>2025-12-18T16:36:00Z</cp:lastPrinted>
  <dcterms:created xsi:type="dcterms:W3CDTF">2025-02-04T04:22:00Z</dcterms:created>
  <dcterms:modified xsi:type="dcterms:W3CDTF">2025-12-27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4113.5966319444</vt:r8>
  </property>
  <property fmtid="{D5CDD505-2E9C-101B-9397-08002B2CF9AE}" pid="4" name="EditTotal">
    <vt:i4>2549</vt:i4>
  </property>
</Properties>
</file>